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BBA299" w14:textId="2B4A7264" w:rsidR="00DB536C" w:rsidRPr="00962AA6" w:rsidRDefault="00DB536C" w:rsidP="00962AA6">
      <w:pPr>
        <w:rPr>
          <w:rFonts w:ascii="Times New Roman" w:hAnsi="Times New Roman" w:cs="Times New Roman"/>
          <w:b/>
          <w:sz w:val="28"/>
          <w:szCs w:val="28"/>
        </w:rPr>
      </w:pPr>
      <w:r w:rsidRPr="00962AA6">
        <w:rPr>
          <w:rFonts w:ascii="Times New Roman" w:hAnsi="Times New Roman" w:cs="Times New Roman"/>
          <w:b/>
          <w:sz w:val="28"/>
          <w:szCs w:val="28"/>
        </w:rPr>
        <w:t>Supplementary material: Audio and Visual hBET modalities disaggregated</w:t>
      </w:r>
    </w:p>
    <w:p w14:paraId="6EA1F7D3" w14:textId="77777777" w:rsidR="00962AA6" w:rsidRDefault="00962AA6" w:rsidP="00DB536C">
      <w:pPr>
        <w:rPr>
          <w:rFonts w:ascii="Times New Roman" w:eastAsia="Times New Roman" w:hAnsi="Times New Roman" w:cs="Times New Roman"/>
          <w:b/>
          <w:lang w:eastAsia="en-GB"/>
        </w:rPr>
      </w:pPr>
    </w:p>
    <w:p w14:paraId="621325CA" w14:textId="50913B6F" w:rsidR="00962AA6" w:rsidRPr="004A667A" w:rsidRDefault="00962AA6" w:rsidP="00DB536C">
      <w:pPr>
        <w:rPr>
          <w:rFonts w:ascii="Times New Roman" w:hAnsi="Times New Roman" w:cs="Times New Roman"/>
          <w:b/>
          <w:sz w:val="24"/>
          <w:szCs w:val="24"/>
        </w:rPr>
      </w:pPr>
      <w:r w:rsidRPr="00962AA6">
        <w:rPr>
          <w:rFonts w:ascii="Times New Roman" w:eastAsia="Times New Roman" w:hAnsi="Times New Roman" w:cs="Times New Roman"/>
          <w:b/>
          <w:lang w:eastAsia="en-GB"/>
        </w:rPr>
        <w:t>Table S1.</w:t>
      </w:r>
      <w:r w:rsidRPr="00962AA6">
        <w:rPr>
          <w:rFonts w:ascii="Times New Roman" w:eastAsia="Times New Roman" w:hAnsi="Times New Roman" w:cs="Times New Roman"/>
          <w:lang w:eastAsia="en-GB"/>
        </w:rPr>
        <w:t xml:space="preserve"> Sleep and pain diary results for Audio hBET (n=23)</w:t>
      </w:r>
    </w:p>
    <w:tbl>
      <w:tblPr>
        <w:tblStyle w:val="GridTable4"/>
        <w:tblW w:w="10456" w:type="dxa"/>
        <w:tblLook w:val="04A0" w:firstRow="1" w:lastRow="0" w:firstColumn="1" w:lastColumn="0" w:noHBand="0" w:noVBand="1"/>
      </w:tblPr>
      <w:tblGrid>
        <w:gridCol w:w="3134"/>
        <w:gridCol w:w="1697"/>
        <w:gridCol w:w="1618"/>
        <w:gridCol w:w="1461"/>
        <w:gridCol w:w="1203"/>
        <w:gridCol w:w="1343"/>
      </w:tblGrid>
      <w:tr w:rsidR="00DB536C" w:rsidRPr="004A667A" w14:paraId="3B9F20E8" w14:textId="77777777" w:rsidTr="004E5FC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9" w:type="dxa"/>
            <w:hideMark/>
          </w:tcPr>
          <w:p w14:paraId="0A597D29" w14:textId="21C2051A" w:rsidR="00DB536C" w:rsidRPr="004A667A" w:rsidRDefault="00DB536C" w:rsidP="004E5FC6">
            <w:pPr>
              <w:rPr>
                <w:rFonts w:ascii="Times New Roman" w:eastAsia="Times New Roman" w:hAnsi="Times New Roman" w:cs="Times New Roman"/>
                <w:b w:val="0"/>
                <w:lang w:eastAsia="en-GB"/>
              </w:rPr>
            </w:pPr>
          </w:p>
        </w:tc>
        <w:tc>
          <w:tcPr>
            <w:tcW w:w="1720" w:type="dxa"/>
            <w:noWrap/>
            <w:hideMark/>
          </w:tcPr>
          <w:p w14:paraId="26233C80" w14:textId="77777777" w:rsidR="00DB536C" w:rsidRPr="004A667A" w:rsidRDefault="00DB536C" w:rsidP="004E5FC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lang w:eastAsia="en-GB"/>
              </w:rPr>
            </w:pPr>
            <w:r w:rsidRPr="004A667A">
              <w:rPr>
                <w:rFonts w:ascii="Times New Roman" w:eastAsia="Times New Roman" w:hAnsi="Times New Roman" w:cs="Times New Roman"/>
                <w:b w:val="0"/>
                <w:lang w:eastAsia="en-GB"/>
              </w:rPr>
              <w:t>Mean (SD) at Baseline (161 nights)</w:t>
            </w:r>
          </w:p>
        </w:tc>
        <w:tc>
          <w:tcPr>
            <w:tcW w:w="1640" w:type="dxa"/>
            <w:hideMark/>
          </w:tcPr>
          <w:p w14:paraId="30D4D397" w14:textId="77777777" w:rsidR="00DB536C" w:rsidRPr="004A667A" w:rsidRDefault="00DB536C" w:rsidP="004E5FC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lang w:eastAsia="en-GB"/>
              </w:rPr>
            </w:pPr>
            <w:r w:rsidRPr="004A667A">
              <w:rPr>
                <w:rFonts w:ascii="Times New Roman" w:eastAsia="Times New Roman" w:hAnsi="Times New Roman" w:cs="Times New Roman"/>
                <w:b w:val="0"/>
                <w:lang w:eastAsia="en-GB"/>
              </w:rPr>
              <w:t>Mean (SD) in Audio hBET condition (458 nights)</w:t>
            </w:r>
          </w:p>
        </w:tc>
        <w:tc>
          <w:tcPr>
            <w:tcW w:w="1480" w:type="dxa"/>
            <w:hideMark/>
          </w:tcPr>
          <w:p w14:paraId="6FC62091" w14:textId="77777777" w:rsidR="00DB536C" w:rsidRPr="004A667A" w:rsidRDefault="00DB536C" w:rsidP="004E5FC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lang w:eastAsia="en-GB"/>
              </w:rPr>
            </w:pPr>
            <w:r w:rsidRPr="004A667A">
              <w:rPr>
                <w:rFonts w:ascii="Times New Roman" w:eastAsia="Times New Roman" w:hAnsi="Times New Roman" w:cs="Times New Roman"/>
                <w:b w:val="0"/>
                <w:lang w:eastAsia="en-GB"/>
              </w:rPr>
              <w:t xml:space="preserve">Change (Audio compared to baseline) </w:t>
            </w:r>
          </w:p>
        </w:tc>
        <w:tc>
          <w:tcPr>
            <w:tcW w:w="1077" w:type="dxa"/>
            <w:hideMark/>
          </w:tcPr>
          <w:p w14:paraId="1EDC5D47" w14:textId="77777777" w:rsidR="00DB536C" w:rsidRPr="004A667A" w:rsidRDefault="00DB536C" w:rsidP="004E5FC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lang w:eastAsia="en-GB"/>
              </w:rPr>
            </w:pPr>
            <w:r w:rsidRPr="004A667A">
              <w:rPr>
                <w:rFonts w:ascii="Times New Roman" w:eastAsia="Times New Roman" w:hAnsi="Times New Roman" w:cs="Times New Roman"/>
                <w:b w:val="0"/>
                <w:lang w:eastAsia="en-GB"/>
              </w:rPr>
              <w:t>P value for paired difference* between audio and baseline</w:t>
            </w:r>
          </w:p>
        </w:tc>
        <w:tc>
          <w:tcPr>
            <w:tcW w:w="1360" w:type="dxa"/>
            <w:hideMark/>
          </w:tcPr>
          <w:p w14:paraId="06F3375A" w14:textId="77777777" w:rsidR="00DB536C" w:rsidRPr="004A667A" w:rsidRDefault="00DB536C" w:rsidP="004E5FC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lang w:eastAsia="en-GB"/>
              </w:rPr>
            </w:pPr>
            <w:r w:rsidRPr="004A667A">
              <w:rPr>
                <w:rFonts w:ascii="Times New Roman" w:eastAsia="Times New Roman" w:hAnsi="Times New Roman" w:cs="Times New Roman"/>
                <w:b w:val="0"/>
                <w:lang w:eastAsia="en-GB"/>
              </w:rPr>
              <w:t>Effect size</w:t>
            </w:r>
          </w:p>
        </w:tc>
      </w:tr>
      <w:tr w:rsidR="00DB536C" w:rsidRPr="004A667A" w14:paraId="52EDC18D" w14:textId="77777777" w:rsidTr="004E5F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9" w:type="dxa"/>
            <w:noWrap/>
            <w:hideMark/>
          </w:tcPr>
          <w:p w14:paraId="62BE3A5F" w14:textId="77777777" w:rsidR="00DB536C" w:rsidRPr="004A667A" w:rsidRDefault="00DB536C" w:rsidP="004E5FC6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66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verage pain over 24 hours (0-10 NRS)</w:t>
            </w:r>
          </w:p>
        </w:tc>
        <w:tc>
          <w:tcPr>
            <w:tcW w:w="1720" w:type="dxa"/>
            <w:noWrap/>
            <w:hideMark/>
          </w:tcPr>
          <w:p w14:paraId="36D24367" w14:textId="77777777" w:rsidR="00DB536C" w:rsidRPr="004A667A" w:rsidRDefault="00DB536C" w:rsidP="004E5F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66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5 (1.9)</w:t>
            </w:r>
          </w:p>
        </w:tc>
        <w:tc>
          <w:tcPr>
            <w:tcW w:w="1640" w:type="dxa"/>
            <w:noWrap/>
            <w:hideMark/>
          </w:tcPr>
          <w:p w14:paraId="3B7087AE" w14:textId="77777777" w:rsidR="00DB536C" w:rsidRPr="004A667A" w:rsidRDefault="00DB536C" w:rsidP="004E5F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66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3 (1.8)</w:t>
            </w:r>
          </w:p>
        </w:tc>
        <w:tc>
          <w:tcPr>
            <w:tcW w:w="1480" w:type="dxa"/>
            <w:noWrap/>
            <w:hideMark/>
          </w:tcPr>
          <w:p w14:paraId="67120011" w14:textId="77777777" w:rsidR="00DB536C" w:rsidRPr="004A667A" w:rsidRDefault="00DB536C" w:rsidP="004E5F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66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2</w:t>
            </w:r>
          </w:p>
        </w:tc>
        <w:tc>
          <w:tcPr>
            <w:tcW w:w="1077" w:type="dxa"/>
            <w:noWrap/>
            <w:hideMark/>
          </w:tcPr>
          <w:p w14:paraId="38996E8F" w14:textId="77777777" w:rsidR="00DB536C" w:rsidRPr="004A667A" w:rsidRDefault="00DB536C" w:rsidP="004E5F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66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949</w:t>
            </w:r>
          </w:p>
        </w:tc>
        <w:tc>
          <w:tcPr>
            <w:tcW w:w="1360" w:type="dxa"/>
            <w:noWrap/>
            <w:hideMark/>
          </w:tcPr>
          <w:p w14:paraId="71332A61" w14:textId="77777777" w:rsidR="00DB536C" w:rsidRPr="004A667A" w:rsidRDefault="00DB536C" w:rsidP="004E5F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66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DB536C" w:rsidRPr="004A667A" w14:paraId="21B95322" w14:textId="77777777" w:rsidTr="004E5FC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9" w:type="dxa"/>
            <w:noWrap/>
            <w:hideMark/>
          </w:tcPr>
          <w:p w14:paraId="062710DF" w14:textId="77777777" w:rsidR="00DB536C" w:rsidRPr="004A667A" w:rsidRDefault="00DB536C" w:rsidP="004E5FC6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66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verage pain at night (0-10 NRS)</w:t>
            </w:r>
          </w:p>
        </w:tc>
        <w:tc>
          <w:tcPr>
            <w:tcW w:w="1720" w:type="dxa"/>
            <w:noWrap/>
            <w:hideMark/>
          </w:tcPr>
          <w:p w14:paraId="23BEFBE7" w14:textId="77777777" w:rsidR="00DB536C" w:rsidRPr="004A667A" w:rsidRDefault="00DB536C" w:rsidP="004E5F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66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0 (1.9)</w:t>
            </w:r>
          </w:p>
        </w:tc>
        <w:tc>
          <w:tcPr>
            <w:tcW w:w="1640" w:type="dxa"/>
            <w:noWrap/>
            <w:hideMark/>
          </w:tcPr>
          <w:p w14:paraId="70D28BEE" w14:textId="77777777" w:rsidR="00DB536C" w:rsidRPr="004A667A" w:rsidRDefault="00DB536C" w:rsidP="004E5F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66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5 (2.1)</w:t>
            </w:r>
          </w:p>
        </w:tc>
        <w:tc>
          <w:tcPr>
            <w:tcW w:w="1480" w:type="dxa"/>
            <w:noWrap/>
            <w:hideMark/>
          </w:tcPr>
          <w:p w14:paraId="584F2072" w14:textId="77777777" w:rsidR="00DB536C" w:rsidRPr="004A667A" w:rsidRDefault="00DB536C" w:rsidP="004E5F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66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5</w:t>
            </w:r>
          </w:p>
        </w:tc>
        <w:tc>
          <w:tcPr>
            <w:tcW w:w="1077" w:type="dxa"/>
            <w:noWrap/>
            <w:hideMark/>
          </w:tcPr>
          <w:p w14:paraId="6E9CA056" w14:textId="77777777" w:rsidR="00DB536C" w:rsidRPr="004A667A" w:rsidRDefault="00DB536C" w:rsidP="004E5F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A667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0441</w:t>
            </w:r>
          </w:p>
        </w:tc>
        <w:tc>
          <w:tcPr>
            <w:tcW w:w="1360" w:type="dxa"/>
            <w:noWrap/>
            <w:hideMark/>
          </w:tcPr>
          <w:p w14:paraId="09BFE4CD" w14:textId="77777777" w:rsidR="00DB536C" w:rsidRPr="004A667A" w:rsidRDefault="00DB536C" w:rsidP="004E5F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66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5**</w:t>
            </w:r>
          </w:p>
        </w:tc>
      </w:tr>
      <w:tr w:rsidR="00DB536C" w:rsidRPr="004A667A" w14:paraId="3D0B55A8" w14:textId="77777777" w:rsidTr="004E5F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9" w:type="dxa"/>
            <w:noWrap/>
            <w:hideMark/>
          </w:tcPr>
          <w:p w14:paraId="5DB6FDD7" w14:textId="77777777" w:rsidR="00DB536C" w:rsidRPr="004A667A" w:rsidRDefault="00DB536C" w:rsidP="004E5FC6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A667A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720" w:type="dxa"/>
            <w:noWrap/>
            <w:hideMark/>
          </w:tcPr>
          <w:p w14:paraId="50350DAD" w14:textId="77777777" w:rsidR="00DB536C" w:rsidRPr="004A667A" w:rsidRDefault="00DB536C" w:rsidP="004E5F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66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640" w:type="dxa"/>
            <w:noWrap/>
            <w:hideMark/>
          </w:tcPr>
          <w:p w14:paraId="1E5A8742" w14:textId="77777777" w:rsidR="00DB536C" w:rsidRPr="004A667A" w:rsidRDefault="00DB536C" w:rsidP="004E5F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66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480" w:type="dxa"/>
            <w:noWrap/>
            <w:hideMark/>
          </w:tcPr>
          <w:p w14:paraId="1203A78D" w14:textId="77777777" w:rsidR="00DB536C" w:rsidRPr="004A667A" w:rsidRDefault="00DB536C" w:rsidP="004E5F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4A667A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077" w:type="dxa"/>
            <w:noWrap/>
            <w:hideMark/>
          </w:tcPr>
          <w:p w14:paraId="313F8505" w14:textId="77777777" w:rsidR="00DB536C" w:rsidRPr="004A667A" w:rsidRDefault="00DB536C" w:rsidP="004E5F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4A667A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360" w:type="dxa"/>
            <w:noWrap/>
            <w:hideMark/>
          </w:tcPr>
          <w:p w14:paraId="6CDEDE84" w14:textId="77777777" w:rsidR="00DB536C" w:rsidRPr="004A667A" w:rsidRDefault="00DB536C" w:rsidP="004E5F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4A667A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</w:tr>
      <w:tr w:rsidR="00DB536C" w:rsidRPr="004A667A" w14:paraId="0B1A5B93" w14:textId="77777777" w:rsidTr="004E5FC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9" w:type="dxa"/>
            <w:noWrap/>
            <w:hideMark/>
          </w:tcPr>
          <w:p w14:paraId="76E1D07D" w14:textId="77777777" w:rsidR="00DB536C" w:rsidRPr="004A667A" w:rsidRDefault="00DB536C" w:rsidP="004E5FC6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667A">
              <w:rPr>
                <w:rFonts w:ascii="Times New Roman" w:hAnsi="Times New Roman" w:cs="Times New Roman"/>
              </w:rPr>
              <w:t>Sleep Onset Latency (mins)</w:t>
            </w:r>
          </w:p>
        </w:tc>
        <w:tc>
          <w:tcPr>
            <w:tcW w:w="1720" w:type="dxa"/>
            <w:noWrap/>
            <w:hideMark/>
          </w:tcPr>
          <w:p w14:paraId="50085008" w14:textId="77777777" w:rsidR="00DB536C" w:rsidRPr="004A667A" w:rsidRDefault="00DB536C" w:rsidP="004E5F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66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1.1 (39.7)</w:t>
            </w:r>
          </w:p>
        </w:tc>
        <w:tc>
          <w:tcPr>
            <w:tcW w:w="1640" w:type="dxa"/>
            <w:noWrap/>
            <w:hideMark/>
          </w:tcPr>
          <w:p w14:paraId="69F33039" w14:textId="77777777" w:rsidR="00DB536C" w:rsidRPr="004A667A" w:rsidRDefault="00DB536C" w:rsidP="004E5F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66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8.7 (27.0)</w:t>
            </w:r>
          </w:p>
        </w:tc>
        <w:tc>
          <w:tcPr>
            <w:tcW w:w="1480" w:type="dxa"/>
            <w:noWrap/>
            <w:hideMark/>
          </w:tcPr>
          <w:p w14:paraId="318DFB6F" w14:textId="77777777" w:rsidR="00DB536C" w:rsidRPr="004A667A" w:rsidRDefault="00DB536C" w:rsidP="004E5F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66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2.3</w:t>
            </w:r>
          </w:p>
        </w:tc>
        <w:tc>
          <w:tcPr>
            <w:tcW w:w="1077" w:type="dxa"/>
            <w:noWrap/>
            <w:hideMark/>
          </w:tcPr>
          <w:p w14:paraId="2EF3AD6A" w14:textId="77777777" w:rsidR="00DB536C" w:rsidRPr="004A667A" w:rsidRDefault="00DB536C" w:rsidP="004E5F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A667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0056</w:t>
            </w:r>
          </w:p>
        </w:tc>
        <w:tc>
          <w:tcPr>
            <w:tcW w:w="1360" w:type="dxa"/>
            <w:noWrap/>
            <w:hideMark/>
          </w:tcPr>
          <w:p w14:paraId="5550780D" w14:textId="77777777" w:rsidR="00DB536C" w:rsidRPr="004A667A" w:rsidRDefault="00DB536C" w:rsidP="004E5F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66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8***</w:t>
            </w:r>
          </w:p>
        </w:tc>
      </w:tr>
      <w:tr w:rsidR="00DB536C" w:rsidRPr="004A667A" w14:paraId="10C9CE73" w14:textId="77777777" w:rsidTr="004E5F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9" w:type="dxa"/>
            <w:noWrap/>
            <w:hideMark/>
          </w:tcPr>
          <w:p w14:paraId="0D37C982" w14:textId="77777777" w:rsidR="00DB536C" w:rsidRPr="004A667A" w:rsidRDefault="00DB536C" w:rsidP="004E5FC6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667A">
              <w:rPr>
                <w:rFonts w:ascii="Times New Roman" w:hAnsi="Times New Roman" w:cs="Times New Roman"/>
              </w:rPr>
              <w:t>Wake After Sleep Onset (mins)</w:t>
            </w:r>
          </w:p>
        </w:tc>
        <w:tc>
          <w:tcPr>
            <w:tcW w:w="1720" w:type="dxa"/>
            <w:noWrap/>
            <w:hideMark/>
          </w:tcPr>
          <w:p w14:paraId="303A2F0F" w14:textId="77777777" w:rsidR="00DB536C" w:rsidRPr="004A667A" w:rsidRDefault="00DB536C" w:rsidP="004E5F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66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8.0 (32.9)</w:t>
            </w:r>
          </w:p>
        </w:tc>
        <w:tc>
          <w:tcPr>
            <w:tcW w:w="1640" w:type="dxa"/>
            <w:noWrap/>
            <w:hideMark/>
          </w:tcPr>
          <w:p w14:paraId="432C1A15" w14:textId="77777777" w:rsidR="00DB536C" w:rsidRPr="004A667A" w:rsidRDefault="00DB536C" w:rsidP="004E5F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66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.7 (26.6)</w:t>
            </w:r>
          </w:p>
        </w:tc>
        <w:tc>
          <w:tcPr>
            <w:tcW w:w="1480" w:type="dxa"/>
            <w:noWrap/>
            <w:hideMark/>
          </w:tcPr>
          <w:p w14:paraId="0DF163FC" w14:textId="77777777" w:rsidR="00DB536C" w:rsidRPr="004A667A" w:rsidRDefault="00DB536C" w:rsidP="004E5F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66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9.3</w:t>
            </w:r>
          </w:p>
        </w:tc>
        <w:tc>
          <w:tcPr>
            <w:tcW w:w="1077" w:type="dxa"/>
            <w:noWrap/>
            <w:hideMark/>
          </w:tcPr>
          <w:p w14:paraId="0095718C" w14:textId="77777777" w:rsidR="00DB536C" w:rsidRPr="004A667A" w:rsidRDefault="00DB536C" w:rsidP="004E5F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A667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0459</w:t>
            </w:r>
          </w:p>
        </w:tc>
        <w:tc>
          <w:tcPr>
            <w:tcW w:w="1360" w:type="dxa"/>
            <w:noWrap/>
            <w:hideMark/>
          </w:tcPr>
          <w:p w14:paraId="0031C7C7" w14:textId="77777777" w:rsidR="00DB536C" w:rsidRPr="004A667A" w:rsidRDefault="00DB536C" w:rsidP="004E5F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66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2***</w:t>
            </w:r>
          </w:p>
        </w:tc>
      </w:tr>
      <w:tr w:rsidR="00DB536C" w:rsidRPr="004A667A" w14:paraId="38353348" w14:textId="77777777" w:rsidTr="004E5FC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9" w:type="dxa"/>
            <w:noWrap/>
            <w:hideMark/>
          </w:tcPr>
          <w:p w14:paraId="2901D6C0" w14:textId="77777777" w:rsidR="00DB536C" w:rsidRPr="004A667A" w:rsidRDefault="00DB536C" w:rsidP="004E5FC6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667A">
              <w:rPr>
                <w:rFonts w:ascii="Times New Roman" w:hAnsi="Times New Roman" w:cs="Times New Roman"/>
              </w:rPr>
              <w:t>Total Sleep Time (mins)</w:t>
            </w:r>
          </w:p>
        </w:tc>
        <w:tc>
          <w:tcPr>
            <w:tcW w:w="1720" w:type="dxa"/>
            <w:noWrap/>
            <w:hideMark/>
          </w:tcPr>
          <w:p w14:paraId="46983DF8" w14:textId="77777777" w:rsidR="00DB536C" w:rsidRPr="004A667A" w:rsidRDefault="00DB536C" w:rsidP="004E5F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66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90.3 (82.1)</w:t>
            </w:r>
          </w:p>
        </w:tc>
        <w:tc>
          <w:tcPr>
            <w:tcW w:w="1640" w:type="dxa"/>
            <w:noWrap/>
            <w:hideMark/>
          </w:tcPr>
          <w:p w14:paraId="598E321A" w14:textId="77777777" w:rsidR="00DB536C" w:rsidRPr="004A667A" w:rsidRDefault="00DB536C" w:rsidP="004E5F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66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14.5 (87.3)</w:t>
            </w:r>
          </w:p>
        </w:tc>
        <w:tc>
          <w:tcPr>
            <w:tcW w:w="1480" w:type="dxa"/>
            <w:noWrap/>
            <w:hideMark/>
          </w:tcPr>
          <w:p w14:paraId="3F24F593" w14:textId="77777777" w:rsidR="00DB536C" w:rsidRPr="004A667A" w:rsidRDefault="00DB536C" w:rsidP="004E5F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66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.2</w:t>
            </w:r>
          </w:p>
        </w:tc>
        <w:tc>
          <w:tcPr>
            <w:tcW w:w="1077" w:type="dxa"/>
            <w:noWrap/>
            <w:hideMark/>
          </w:tcPr>
          <w:p w14:paraId="07EDD1FC" w14:textId="77777777" w:rsidR="00DB536C" w:rsidRPr="004A667A" w:rsidRDefault="00DB536C" w:rsidP="004E5F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A667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0234</w:t>
            </w:r>
          </w:p>
        </w:tc>
        <w:tc>
          <w:tcPr>
            <w:tcW w:w="1360" w:type="dxa"/>
            <w:noWrap/>
            <w:hideMark/>
          </w:tcPr>
          <w:p w14:paraId="499D7242" w14:textId="77777777" w:rsidR="00DB536C" w:rsidRPr="004A667A" w:rsidRDefault="00DB536C" w:rsidP="004E5F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66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1**</w:t>
            </w:r>
          </w:p>
        </w:tc>
      </w:tr>
      <w:tr w:rsidR="00DB536C" w:rsidRPr="004A667A" w14:paraId="28B5F886" w14:textId="77777777" w:rsidTr="004E5F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9" w:type="dxa"/>
            <w:noWrap/>
            <w:hideMark/>
          </w:tcPr>
          <w:p w14:paraId="6BFD1ACF" w14:textId="77777777" w:rsidR="00DB536C" w:rsidRPr="004A667A" w:rsidRDefault="00DB536C" w:rsidP="004E5FC6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667A">
              <w:rPr>
                <w:rFonts w:ascii="Times New Roman" w:hAnsi="Times New Roman" w:cs="Times New Roman"/>
              </w:rPr>
              <w:t>Sleep efficiency (%)</w:t>
            </w:r>
          </w:p>
        </w:tc>
        <w:tc>
          <w:tcPr>
            <w:tcW w:w="1720" w:type="dxa"/>
            <w:noWrap/>
            <w:hideMark/>
          </w:tcPr>
          <w:p w14:paraId="67FA663E" w14:textId="77777777" w:rsidR="00DB536C" w:rsidRPr="004A667A" w:rsidRDefault="00DB536C" w:rsidP="004E5F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66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4.4 (11.3)</w:t>
            </w:r>
          </w:p>
        </w:tc>
        <w:tc>
          <w:tcPr>
            <w:tcW w:w="1640" w:type="dxa"/>
            <w:noWrap/>
            <w:hideMark/>
          </w:tcPr>
          <w:p w14:paraId="0C3139DC" w14:textId="77777777" w:rsidR="00DB536C" w:rsidRPr="004A667A" w:rsidRDefault="00DB536C" w:rsidP="004E5F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66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8.8 (11.2)</w:t>
            </w:r>
          </w:p>
        </w:tc>
        <w:tc>
          <w:tcPr>
            <w:tcW w:w="1480" w:type="dxa"/>
            <w:noWrap/>
            <w:hideMark/>
          </w:tcPr>
          <w:p w14:paraId="57855E86" w14:textId="77777777" w:rsidR="00DB536C" w:rsidRPr="004A667A" w:rsidRDefault="00DB536C" w:rsidP="004E5F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66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4</w:t>
            </w:r>
          </w:p>
        </w:tc>
        <w:tc>
          <w:tcPr>
            <w:tcW w:w="1077" w:type="dxa"/>
            <w:noWrap/>
            <w:hideMark/>
          </w:tcPr>
          <w:p w14:paraId="32881DF6" w14:textId="77777777" w:rsidR="00DB536C" w:rsidRPr="004A667A" w:rsidRDefault="00DB536C" w:rsidP="004E5F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A667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0007</w:t>
            </w:r>
          </w:p>
        </w:tc>
        <w:tc>
          <w:tcPr>
            <w:tcW w:w="1360" w:type="dxa"/>
            <w:noWrap/>
            <w:hideMark/>
          </w:tcPr>
          <w:p w14:paraId="2AF233B2" w14:textId="77777777" w:rsidR="00DB536C" w:rsidRPr="004A667A" w:rsidRDefault="00DB536C" w:rsidP="004E5F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66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2**</w:t>
            </w:r>
          </w:p>
        </w:tc>
      </w:tr>
      <w:tr w:rsidR="00DB536C" w:rsidRPr="004A667A" w14:paraId="1DAB5F90" w14:textId="77777777" w:rsidTr="004E5FC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9" w:type="dxa"/>
            <w:noWrap/>
            <w:hideMark/>
          </w:tcPr>
          <w:p w14:paraId="680C03BF" w14:textId="77777777" w:rsidR="00DB536C" w:rsidRPr="004A667A" w:rsidRDefault="00DB536C" w:rsidP="004E5FC6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66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720" w:type="dxa"/>
            <w:noWrap/>
            <w:hideMark/>
          </w:tcPr>
          <w:p w14:paraId="2FF892C6" w14:textId="77777777" w:rsidR="00DB536C" w:rsidRPr="004A667A" w:rsidRDefault="00DB536C" w:rsidP="004E5F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66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640" w:type="dxa"/>
            <w:noWrap/>
            <w:hideMark/>
          </w:tcPr>
          <w:p w14:paraId="6E238E58" w14:textId="77777777" w:rsidR="00DB536C" w:rsidRPr="004A667A" w:rsidRDefault="00DB536C" w:rsidP="004E5F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66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480" w:type="dxa"/>
            <w:noWrap/>
            <w:hideMark/>
          </w:tcPr>
          <w:p w14:paraId="6518ACB2" w14:textId="77777777" w:rsidR="00DB536C" w:rsidRPr="004A667A" w:rsidRDefault="00DB536C" w:rsidP="004E5F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66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077" w:type="dxa"/>
            <w:noWrap/>
            <w:hideMark/>
          </w:tcPr>
          <w:p w14:paraId="7EA603B3" w14:textId="77777777" w:rsidR="00DB536C" w:rsidRPr="004A667A" w:rsidRDefault="00DB536C" w:rsidP="004E5F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A667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360" w:type="dxa"/>
            <w:noWrap/>
            <w:hideMark/>
          </w:tcPr>
          <w:p w14:paraId="41E8DE77" w14:textId="77777777" w:rsidR="00DB536C" w:rsidRPr="004A667A" w:rsidRDefault="00DB536C" w:rsidP="004E5F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A667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</w:tr>
      <w:tr w:rsidR="00DB536C" w:rsidRPr="004A667A" w14:paraId="1FD1471F" w14:textId="77777777" w:rsidTr="004E5F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9" w:type="dxa"/>
            <w:noWrap/>
            <w:hideMark/>
          </w:tcPr>
          <w:p w14:paraId="527DD31B" w14:textId="77777777" w:rsidR="00DB536C" w:rsidRPr="004A667A" w:rsidRDefault="00DB536C" w:rsidP="004E5FC6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66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dian quality rating (0-5 scale)</w:t>
            </w:r>
          </w:p>
        </w:tc>
        <w:tc>
          <w:tcPr>
            <w:tcW w:w="1720" w:type="dxa"/>
            <w:noWrap/>
            <w:hideMark/>
          </w:tcPr>
          <w:p w14:paraId="40188AB3" w14:textId="77777777" w:rsidR="00DB536C" w:rsidRPr="004A667A" w:rsidRDefault="00DB536C" w:rsidP="004E5F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66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4 (1.0)</w:t>
            </w:r>
          </w:p>
        </w:tc>
        <w:tc>
          <w:tcPr>
            <w:tcW w:w="1640" w:type="dxa"/>
            <w:noWrap/>
            <w:hideMark/>
          </w:tcPr>
          <w:p w14:paraId="088DD158" w14:textId="77777777" w:rsidR="00DB536C" w:rsidRPr="004A667A" w:rsidRDefault="00DB536C" w:rsidP="004E5F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66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4 (1.0)</w:t>
            </w:r>
          </w:p>
        </w:tc>
        <w:tc>
          <w:tcPr>
            <w:tcW w:w="1480" w:type="dxa"/>
            <w:noWrap/>
            <w:hideMark/>
          </w:tcPr>
          <w:p w14:paraId="43A4C80D" w14:textId="77777777" w:rsidR="00DB536C" w:rsidRPr="004A667A" w:rsidRDefault="00DB536C" w:rsidP="004E5F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66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</w:t>
            </w:r>
          </w:p>
        </w:tc>
        <w:tc>
          <w:tcPr>
            <w:tcW w:w="1077" w:type="dxa"/>
            <w:noWrap/>
            <w:hideMark/>
          </w:tcPr>
          <w:p w14:paraId="239B8593" w14:textId="77777777" w:rsidR="00DB536C" w:rsidRPr="004A667A" w:rsidRDefault="00DB536C" w:rsidP="004E5F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66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360" w:type="dxa"/>
            <w:noWrap/>
            <w:hideMark/>
          </w:tcPr>
          <w:p w14:paraId="20600CA1" w14:textId="77777777" w:rsidR="00DB536C" w:rsidRPr="004A667A" w:rsidRDefault="00DB536C" w:rsidP="004E5F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66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DB536C" w:rsidRPr="004A667A" w14:paraId="19E4C901" w14:textId="77777777" w:rsidTr="004E5FC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9" w:type="dxa"/>
            <w:noWrap/>
            <w:hideMark/>
          </w:tcPr>
          <w:p w14:paraId="3AA22071" w14:textId="77777777" w:rsidR="00DB536C" w:rsidRPr="004A667A" w:rsidRDefault="00DB536C" w:rsidP="004E5FC6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66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dian refreshed rating (0-5 scale)</w:t>
            </w:r>
          </w:p>
        </w:tc>
        <w:tc>
          <w:tcPr>
            <w:tcW w:w="1720" w:type="dxa"/>
            <w:noWrap/>
            <w:hideMark/>
          </w:tcPr>
          <w:p w14:paraId="78C36105" w14:textId="77777777" w:rsidR="00DB536C" w:rsidRPr="004A667A" w:rsidRDefault="00DB536C" w:rsidP="004E5F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66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 (0.9)</w:t>
            </w:r>
          </w:p>
        </w:tc>
        <w:tc>
          <w:tcPr>
            <w:tcW w:w="1640" w:type="dxa"/>
            <w:noWrap/>
            <w:hideMark/>
          </w:tcPr>
          <w:p w14:paraId="7A6DF213" w14:textId="77777777" w:rsidR="00DB536C" w:rsidRPr="004A667A" w:rsidRDefault="00DB536C" w:rsidP="004E5F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66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2 (1.1)</w:t>
            </w:r>
          </w:p>
        </w:tc>
        <w:tc>
          <w:tcPr>
            <w:tcW w:w="1480" w:type="dxa"/>
            <w:noWrap/>
            <w:hideMark/>
          </w:tcPr>
          <w:p w14:paraId="66ECCD71" w14:textId="77777777" w:rsidR="00DB536C" w:rsidRPr="004A667A" w:rsidRDefault="00DB536C" w:rsidP="004E5F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66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</w:t>
            </w:r>
          </w:p>
        </w:tc>
        <w:tc>
          <w:tcPr>
            <w:tcW w:w="1077" w:type="dxa"/>
            <w:noWrap/>
            <w:hideMark/>
          </w:tcPr>
          <w:p w14:paraId="259262B6" w14:textId="77777777" w:rsidR="00DB536C" w:rsidRPr="004A667A" w:rsidRDefault="00DB536C" w:rsidP="004E5F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A667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0018</w:t>
            </w:r>
          </w:p>
        </w:tc>
        <w:tc>
          <w:tcPr>
            <w:tcW w:w="1360" w:type="dxa"/>
            <w:noWrap/>
            <w:hideMark/>
          </w:tcPr>
          <w:p w14:paraId="7BE1A0DA" w14:textId="77777777" w:rsidR="00DB536C" w:rsidRPr="004A667A" w:rsidRDefault="00DB536C" w:rsidP="004E5F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66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***</w:t>
            </w:r>
          </w:p>
        </w:tc>
      </w:tr>
      <w:tr w:rsidR="00DB536C" w:rsidRPr="004A667A" w14:paraId="43DA2820" w14:textId="77777777" w:rsidTr="004E5F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9" w:type="dxa"/>
            <w:noWrap/>
            <w:hideMark/>
          </w:tcPr>
          <w:p w14:paraId="78FFDDF0" w14:textId="77777777" w:rsidR="00DB536C" w:rsidRPr="004A667A" w:rsidRDefault="00DB536C" w:rsidP="004E5FC6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66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dian number of awakenings</w:t>
            </w:r>
          </w:p>
        </w:tc>
        <w:tc>
          <w:tcPr>
            <w:tcW w:w="1720" w:type="dxa"/>
            <w:noWrap/>
            <w:hideMark/>
          </w:tcPr>
          <w:p w14:paraId="0AF23155" w14:textId="77777777" w:rsidR="00DB536C" w:rsidRPr="004A667A" w:rsidRDefault="00DB536C" w:rsidP="004E5F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66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1 (2.3)</w:t>
            </w:r>
          </w:p>
        </w:tc>
        <w:tc>
          <w:tcPr>
            <w:tcW w:w="1640" w:type="dxa"/>
            <w:noWrap/>
            <w:hideMark/>
          </w:tcPr>
          <w:p w14:paraId="085B4826" w14:textId="77777777" w:rsidR="00DB536C" w:rsidRPr="004A667A" w:rsidRDefault="00DB536C" w:rsidP="004E5F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66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3 (2.1)</w:t>
            </w:r>
          </w:p>
        </w:tc>
        <w:tc>
          <w:tcPr>
            <w:tcW w:w="1480" w:type="dxa"/>
            <w:noWrap/>
            <w:hideMark/>
          </w:tcPr>
          <w:p w14:paraId="30EB8B1C" w14:textId="77777777" w:rsidR="00DB536C" w:rsidRPr="004A667A" w:rsidRDefault="00DB536C" w:rsidP="004E5F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66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8</w:t>
            </w:r>
          </w:p>
        </w:tc>
        <w:tc>
          <w:tcPr>
            <w:tcW w:w="1077" w:type="dxa"/>
            <w:noWrap/>
            <w:hideMark/>
          </w:tcPr>
          <w:p w14:paraId="57447894" w14:textId="77777777" w:rsidR="00DB536C" w:rsidRPr="004A667A" w:rsidRDefault="00DB536C" w:rsidP="004E5F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A667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0108</w:t>
            </w:r>
          </w:p>
        </w:tc>
        <w:tc>
          <w:tcPr>
            <w:tcW w:w="1360" w:type="dxa"/>
            <w:noWrap/>
            <w:hideMark/>
          </w:tcPr>
          <w:p w14:paraId="78D2A393" w14:textId="77777777" w:rsidR="00DB536C" w:rsidRPr="004A667A" w:rsidRDefault="00DB536C" w:rsidP="004E5F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66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***</w:t>
            </w:r>
          </w:p>
        </w:tc>
      </w:tr>
      <w:tr w:rsidR="00DB536C" w:rsidRPr="004A667A" w14:paraId="695F4058" w14:textId="77777777" w:rsidTr="004E5FC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9" w:type="dxa"/>
            <w:noWrap/>
            <w:hideMark/>
          </w:tcPr>
          <w:p w14:paraId="234238DB" w14:textId="77777777" w:rsidR="00DB536C" w:rsidRPr="004A667A" w:rsidRDefault="00DB536C" w:rsidP="004E5FC6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66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720" w:type="dxa"/>
            <w:noWrap/>
            <w:hideMark/>
          </w:tcPr>
          <w:p w14:paraId="3E8BEC3F" w14:textId="77777777" w:rsidR="00DB536C" w:rsidRPr="004A667A" w:rsidRDefault="00DB536C" w:rsidP="004E5F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66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640" w:type="dxa"/>
            <w:noWrap/>
            <w:hideMark/>
          </w:tcPr>
          <w:p w14:paraId="18F2F9B1" w14:textId="77777777" w:rsidR="00DB536C" w:rsidRPr="004A667A" w:rsidRDefault="00DB536C" w:rsidP="004E5F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66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480" w:type="dxa"/>
            <w:noWrap/>
            <w:hideMark/>
          </w:tcPr>
          <w:p w14:paraId="3C61B5BF" w14:textId="77777777" w:rsidR="00DB536C" w:rsidRPr="004A667A" w:rsidRDefault="00DB536C" w:rsidP="004E5F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66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077" w:type="dxa"/>
            <w:noWrap/>
            <w:hideMark/>
          </w:tcPr>
          <w:p w14:paraId="0B862DF1" w14:textId="77777777" w:rsidR="00DB536C" w:rsidRPr="004A667A" w:rsidRDefault="00DB536C" w:rsidP="004E5F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66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360" w:type="dxa"/>
            <w:noWrap/>
            <w:hideMark/>
          </w:tcPr>
          <w:p w14:paraId="359D29F4" w14:textId="77777777" w:rsidR="00DB536C" w:rsidRPr="004A667A" w:rsidRDefault="00DB536C" w:rsidP="004E5F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66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DB536C" w:rsidRPr="004A667A" w14:paraId="1E6A3508" w14:textId="77777777" w:rsidTr="004E5F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9" w:type="dxa"/>
            <w:noWrap/>
            <w:hideMark/>
          </w:tcPr>
          <w:p w14:paraId="06344D7C" w14:textId="77777777" w:rsidR="00DB536C" w:rsidRPr="004A667A" w:rsidRDefault="00DB536C" w:rsidP="004E5FC6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66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% nights with quality rated 3+</w:t>
            </w:r>
          </w:p>
        </w:tc>
        <w:tc>
          <w:tcPr>
            <w:tcW w:w="1720" w:type="dxa"/>
            <w:noWrap/>
            <w:hideMark/>
          </w:tcPr>
          <w:p w14:paraId="1F8D3589" w14:textId="77777777" w:rsidR="00DB536C" w:rsidRPr="004A667A" w:rsidRDefault="00DB536C" w:rsidP="004E5F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66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2.2 (30.6)</w:t>
            </w:r>
          </w:p>
        </w:tc>
        <w:tc>
          <w:tcPr>
            <w:tcW w:w="1640" w:type="dxa"/>
            <w:noWrap/>
            <w:hideMark/>
          </w:tcPr>
          <w:p w14:paraId="074B980C" w14:textId="77777777" w:rsidR="00DB536C" w:rsidRPr="004A667A" w:rsidRDefault="00DB536C" w:rsidP="004E5F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66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5.4 (32.2)</w:t>
            </w:r>
          </w:p>
        </w:tc>
        <w:tc>
          <w:tcPr>
            <w:tcW w:w="1480" w:type="dxa"/>
            <w:noWrap/>
            <w:hideMark/>
          </w:tcPr>
          <w:p w14:paraId="7A14BE93" w14:textId="77777777" w:rsidR="00DB536C" w:rsidRPr="004A667A" w:rsidRDefault="00DB536C" w:rsidP="004E5F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66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2</w:t>
            </w:r>
          </w:p>
        </w:tc>
        <w:tc>
          <w:tcPr>
            <w:tcW w:w="1077" w:type="dxa"/>
            <w:noWrap/>
            <w:hideMark/>
          </w:tcPr>
          <w:p w14:paraId="08E012C7" w14:textId="77777777" w:rsidR="00DB536C" w:rsidRPr="004A667A" w:rsidRDefault="00DB536C" w:rsidP="004E5F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66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115</w:t>
            </w:r>
          </w:p>
        </w:tc>
        <w:tc>
          <w:tcPr>
            <w:tcW w:w="1360" w:type="dxa"/>
            <w:noWrap/>
            <w:hideMark/>
          </w:tcPr>
          <w:p w14:paraId="173D1C0F" w14:textId="77777777" w:rsidR="00DB536C" w:rsidRPr="004A667A" w:rsidRDefault="00DB536C" w:rsidP="004E5F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66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DB536C" w:rsidRPr="004A667A" w14:paraId="02C01E2B" w14:textId="77777777" w:rsidTr="004E5FC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9" w:type="dxa"/>
            <w:noWrap/>
            <w:hideMark/>
          </w:tcPr>
          <w:p w14:paraId="6B81359E" w14:textId="77777777" w:rsidR="00DB536C" w:rsidRPr="004A667A" w:rsidRDefault="00DB536C" w:rsidP="004E5FC6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66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% mornings with refreshed rated 3+</w:t>
            </w:r>
          </w:p>
        </w:tc>
        <w:tc>
          <w:tcPr>
            <w:tcW w:w="1720" w:type="dxa"/>
            <w:noWrap/>
            <w:hideMark/>
          </w:tcPr>
          <w:p w14:paraId="56F2D3B3" w14:textId="77777777" w:rsidR="00DB536C" w:rsidRPr="004A667A" w:rsidRDefault="00DB536C" w:rsidP="004E5F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66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.6 (23.0)</w:t>
            </w:r>
          </w:p>
        </w:tc>
        <w:tc>
          <w:tcPr>
            <w:tcW w:w="1640" w:type="dxa"/>
            <w:noWrap/>
            <w:hideMark/>
          </w:tcPr>
          <w:p w14:paraId="3CB06A0C" w14:textId="77777777" w:rsidR="00DB536C" w:rsidRPr="004A667A" w:rsidRDefault="00DB536C" w:rsidP="004E5F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66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3.7 (32.3)</w:t>
            </w:r>
          </w:p>
        </w:tc>
        <w:tc>
          <w:tcPr>
            <w:tcW w:w="1480" w:type="dxa"/>
            <w:noWrap/>
            <w:hideMark/>
          </w:tcPr>
          <w:p w14:paraId="56E1170A" w14:textId="77777777" w:rsidR="00DB536C" w:rsidRPr="004A667A" w:rsidRDefault="00DB536C" w:rsidP="004E5F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66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.1</w:t>
            </w:r>
          </w:p>
        </w:tc>
        <w:tc>
          <w:tcPr>
            <w:tcW w:w="1077" w:type="dxa"/>
            <w:noWrap/>
            <w:hideMark/>
          </w:tcPr>
          <w:p w14:paraId="143DBBD1" w14:textId="77777777" w:rsidR="00DB536C" w:rsidRPr="004A667A" w:rsidRDefault="00DB536C" w:rsidP="004E5F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66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173</w:t>
            </w:r>
          </w:p>
        </w:tc>
        <w:tc>
          <w:tcPr>
            <w:tcW w:w="1360" w:type="dxa"/>
            <w:noWrap/>
            <w:hideMark/>
          </w:tcPr>
          <w:p w14:paraId="1F5B0AF5" w14:textId="77777777" w:rsidR="00DB536C" w:rsidRPr="004A667A" w:rsidRDefault="00DB536C" w:rsidP="004E5F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66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</w:tbl>
    <w:p w14:paraId="1F51FDD6" w14:textId="77777777" w:rsidR="00DB536C" w:rsidRPr="004A667A" w:rsidRDefault="00DB536C" w:rsidP="00DB536C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A667A">
        <w:rPr>
          <w:rFonts w:ascii="Times New Roman" w:hAnsi="Times New Roman" w:cs="Times New Roman"/>
          <w:sz w:val="24"/>
          <w:szCs w:val="24"/>
        </w:rPr>
        <w:t>*Paired t-test for continuous and normally distributed variables, Wilcoxon sign rank test for non-continuous or non-normally distributed variables</w:t>
      </w:r>
    </w:p>
    <w:p w14:paraId="2783C6A6" w14:textId="77777777" w:rsidR="00DB536C" w:rsidRPr="004A667A" w:rsidRDefault="00DB536C" w:rsidP="00DB536C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A667A">
        <w:rPr>
          <w:rFonts w:ascii="Times New Roman" w:hAnsi="Times New Roman" w:cs="Times New Roman"/>
          <w:sz w:val="24"/>
          <w:szCs w:val="24"/>
        </w:rPr>
        <w:t>**Cohen's d for t-tests</w:t>
      </w:r>
    </w:p>
    <w:p w14:paraId="056898DD" w14:textId="77777777" w:rsidR="00DB536C" w:rsidRPr="004A667A" w:rsidRDefault="00DB536C" w:rsidP="00DB536C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A667A">
        <w:rPr>
          <w:rFonts w:ascii="Times New Roman" w:hAnsi="Times New Roman" w:cs="Times New Roman"/>
          <w:sz w:val="24"/>
          <w:szCs w:val="24"/>
        </w:rPr>
        <w:t>***r for Wilcoxon sign rank tests</w:t>
      </w:r>
    </w:p>
    <w:p w14:paraId="2D16AABC" w14:textId="77777777" w:rsidR="00962AA6" w:rsidRDefault="00962AA6" w:rsidP="00DB536C">
      <w:pPr>
        <w:rPr>
          <w:rFonts w:ascii="Times New Roman" w:eastAsia="Times New Roman" w:hAnsi="Times New Roman" w:cs="Times New Roman"/>
          <w:lang w:eastAsia="en-GB"/>
        </w:rPr>
      </w:pPr>
    </w:p>
    <w:p w14:paraId="5F7A9629" w14:textId="77777777" w:rsidR="00962AA6" w:rsidRDefault="00962AA6" w:rsidP="00DB536C">
      <w:pPr>
        <w:rPr>
          <w:rFonts w:ascii="Times New Roman" w:eastAsia="Times New Roman" w:hAnsi="Times New Roman" w:cs="Times New Roman"/>
          <w:lang w:eastAsia="en-GB"/>
        </w:rPr>
      </w:pPr>
    </w:p>
    <w:p w14:paraId="29DFCEFF" w14:textId="77777777" w:rsidR="00962AA6" w:rsidRDefault="00962AA6" w:rsidP="00DB536C">
      <w:pPr>
        <w:rPr>
          <w:rFonts w:ascii="Times New Roman" w:eastAsia="Times New Roman" w:hAnsi="Times New Roman" w:cs="Times New Roman"/>
          <w:lang w:eastAsia="en-GB"/>
        </w:rPr>
      </w:pPr>
    </w:p>
    <w:p w14:paraId="5EE62779" w14:textId="77777777" w:rsidR="00962AA6" w:rsidRDefault="00962AA6" w:rsidP="00DB536C">
      <w:pPr>
        <w:rPr>
          <w:rFonts w:ascii="Times New Roman" w:eastAsia="Times New Roman" w:hAnsi="Times New Roman" w:cs="Times New Roman"/>
          <w:lang w:eastAsia="en-GB"/>
        </w:rPr>
      </w:pPr>
    </w:p>
    <w:p w14:paraId="18644CCC" w14:textId="77777777" w:rsidR="00962AA6" w:rsidRDefault="00962AA6" w:rsidP="00DB536C">
      <w:pPr>
        <w:rPr>
          <w:rFonts w:ascii="Times New Roman" w:eastAsia="Times New Roman" w:hAnsi="Times New Roman" w:cs="Times New Roman"/>
          <w:lang w:eastAsia="en-GB"/>
        </w:rPr>
      </w:pPr>
    </w:p>
    <w:p w14:paraId="4E7BF793" w14:textId="77777777" w:rsidR="00962AA6" w:rsidRDefault="00962AA6" w:rsidP="00DB536C">
      <w:pPr>
        <w:rPr>
          <w:rFonts w:ascii="Times New Roman" w:eastAsia="Times New Roman" w:hAnsi="Times New Roman" w:cs="Times New Roman"/>
          <w:lang w:eastAsia="en-GB"/>
        </w:rPr>
      </w:pPr>
    </w:p>
    <w:p w14:paraId="14056F1C" w14:textId="77777777" w:rsidR="00962AA6" w:rsidRDefault="00962AA6" w:rsidP="00DB536C">
      <w:pPr>
        <w:rPr>
          <w:rFonts w:ascii="Times New Roman" w:eastAsia="Times New Roman" w:hAnsi="Times New Roman" w:cs="Times New Roman"/>
          <w:lang w:eastAsia="en-GB"/>
        </w:rPr>
      </w:pPr>
    </w:p>
    <w:p w14:paraId="7F588025" w14:textId="77777777" w:rsidR="00962AA6" w:rsidRDefault="00962AA6" w:rsidP="00DB536C">
      <w:pPr>
        <w:rPr>
          <w:rFonts w:ascii="Times New Roman" w:eastAsia="Times New Roman" w:hAnsi="Times New Roman" w:cs="Times New Roman"/>
          <w:lang w:eastAsia="en-GB"/>
        </w:rPr>
      </w:pPr>
    </w:p>
    <w:p w14:paraId="037DD655" w14:textId="77777777" w:rsidR="00962AA6" w:rsidRDefault="00962AA6" w:rsidP="00DB536C">
      <w:pPr>
        <w:rPr>
          <w:rFonts w:ascii="Times New Roman" w:eastAsia="Times New Roman" w:hAnsi="Times New Roman" w:cs="Times New Roman"/>
          <w:lang w:eastAsia="en-GB"/>
        </w:rPr>
      </w:pPr>
    </w:p>
    <w:p w14:paraId="07D4A0F7" w14:textId="77777777" w:rsidR="00962AA6" w:rsidRDefault="00962AA6" w:rsidP="00DB536C">
      <w:pPr>
        <w:rPr>
          <w:rFonts w:ascii="Times New Roman" w:eastAsia="Times New Roman" w:hAnsi="Times New Roman" w:cs="Times New Roman"/>
          <w:lang w:eastAsia="en-GB"/>
        </w:rPr>
      </w:pPr>
    </w:p>
    <w:p w14:paraId="50661A72" w14:textId="77777777" w:rsidR="00962AA6" w:rsidRDefault="00962AA6" w:rsidP="00DB536C">
      <w:pPr>
        <w:rPr>
          <w:rFonts w:ascii="Times New Roman" w:eastAsia="Times New Roman" w:hAnsi="Times New Roman" w:cs="Times New Roman"/>
          <w:lang w:eastAsia="en-GB"/>
        </w:rPr>
      </w:pPr>
    </w:p>
    <w:p w14:paraId="18BCFF80" w14:textId="56AD4613" w:rsidR="00DB536C" w:rsidRPr="004A667A" w:rsidRDefault="00962AA6" w:rsidP="00DB536C">
      <w:pPr>
        <w:rPr>
          <w:rFonts w:ascii="Times New Roman" w:hAnsi="Times New Roman" w:cs="Times New Roman"/>
          <w:sz w:val="24"/>
          <w:szCs w:val="24"/>
        </w:rPr>
      </w:pPr>
      <w:r w:rsidRPr="00962AA6">
        <w:rPr>
          <w:rFonts w:ascii="Times New Roman" w:eastAsia="Times New Roman" w:hAnsi="Times New Roman" w:cs="Times New Roman"/>
          <w:b/>
          <w:bCs/>
          <w:lang w:eastAsia="en-GB"/>
        </w:rPr>
        <w:lastRenderedPageBreak/>
        <w:t>Table S2.</w:t>
      </w:r>
      <w:r w:rsidRPr="004A667A">
        <w:rPr>
          <w:rFonts w:ascii="Times New Roman" w:eastAsia="Times New Roman" w:hAnsi="Times New Roman" w:cs="Times New Roman"/>
          <w:lang w:eastAsia="en-GB"/>
        </w:rPr>
        <w:t xml:space="preserve"> Sleep and pain diary results for Visual hBET (n=13)</w:t>
      </w:r>
    </w:p>
    <w:tbl>
      <w:tblPr>
        <w:tblStyle w:val="GridTable4"/>
        <w:tblW w:w="10456" w:type="dxa"/>
        <w:tblLook w:val="04A0" w:firstRow="1" w:lastRow="0" w:firstColumn="1" w:lastColumn="0" w:noHBand="0" w:noVBand="1"/>
      </w:tblPr>
      <w:tblGrid>
        <w:gridCol w:w="3134"/>
        <w:gridCol w:w="1697"/>
        <w:gridCol w:w="1618"/>
        <w:gridCol w:w="1461"/>
        <w:gridCol w:w="1203"/>
        <w:gridCol w:w="1343"/>
      </w:tblGrid>
      <w:tr w:rsidR="00DB536C" w:rsidRPr="004A667A" w14:paraId="051E70DF" w14:textId="77777777" w:rsidTr="004E5FC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9" w:type="dxa"/>
            <w:hideMark/>
          </w:tcPr>
          <w:p w14:paraId="25A2813B" w14:textId="41A6063A" w:rsidR="00DB536C" w:rsidRPr="004A667A" w:rsidRDefault="00DB536C" w:rsidP="004E5FC6">
            <w:pPr>
              <w:rPr>
                <w:rFonts w:ascii="Times New Roman" w:eastAsia="Times New Roman" w:hAnsi="Times New Roman" w:cs="Times New Roman"/>
                <w:b w:val="0"/>
                <w:lang w:eastAsia="en-GB"/>
              </w:rPr>
            </w:pPr>
          </w:p>
        </w:tc>
        <w:tc>
          <w:tcPr>
            <w:tcW w:w="1720" w:type="dxa"/>
            <w:noWrap/>
            <w:hideMark/>
          </w:tcPr>
          <w:p w14:paraId="664482F5" w14:textId="77777777" w:rsidR="00DB536C" w:rsidRPr="004A667A" w:rsidRDefault="00DB536C" w:rsidP="004E5FC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lang w:eastAsia="en-GB"/>
              </w:rPr>
            </w:pPr>
            <w:r w:rsidRPr="004A667A">
              <w:rPr>
                <w:rFonts w:ascii="Times New Roman" w:eastAsia="Times New Roman" w:hAnsi="Times New Roman" w:cs="Times New Roman"/>
                <w:b w:val="0"/>
                <w:lang w:eastAsia="en-GB"/>
              </w:rPr>
              <w:t>Mean (SD) at Baseline (91 nights)</w:t>
            </w:r>
          </w:p>
        </w:tc>
        <w:tc>
          <w:tcPr>
            <w:tcW w:w="1640" w:type="dxa"/>
            <w:hideMark/>
          </w:tcPr>
          <w:p w14:paraId="6D60D8A1" w14:textId="77777777" w:rsidR="00DB536C" w:rsidRPr="004A667A" w:rsidRDefault="00DB536C" w:rsidP="004E5FC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lang w:eastAsia="en-GB"/>
              </w:rPr>
            </w:pPr>
            <w:r w:rsidRPr="004A667A">
              <w:rPr>
                <w:rFonts w:ascii="Times New Roman" w:eastAsia="Times New Roman" w:hAnsi="Times New Roman" w:cs="Times New Roman"/>
                <w:b w:val="0"/>
                <w:lang w:eastAsia="en-GB"/>
              </w:rPr>
              <w:t>Mean (SD) in Visual hBET condition (175 nights)</w:t>
            </w:r>
          </w:p>
        </w:tc>
        <w:tc>
          <w:tcPr>
            <w:tcW w:w="1480" w:type="dxa"/>
            <w:hideMark/>
          </w:tcPr>
          <w:p w14:paraId="37637A58" w14:textId="77777777" w:rsidR="00DB536C" w:rsidRPr="004A667A" w:rsidRDefault="00DB536C" w:rsidP="004E5FC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lang w:eastAsia="en-GB"/>
              </w:rPr>
            </w:pPr>
            <w:r w:rsidRPr="004A667A">
              <w:rPr>
                <w:rFonts w:ascii="Times New Roman" w:eastAsia="Times New Roman" w:hAnsi="Times New Roman" w:cs="Times New Roman"/>
                <w:b w:val="0"/>
                <w:lang w:eastAsia="en-GB"/>
              </w:rPr>
              <w:t xml:space="preserve">Change (Visual compared to baseline) </w:t>
            </w:r>
          </w:p>
        </w:tc>
        <w:tc>
          <w:tcPr>
            <w:tcW w:w="1077" w:type="dxa"/>
            <w:hideMark/>
          </w:tcPr>
          <w:p w14:paraId="7E59647F" w14:textId="77777777" w:rsidR="00DB536C" w:rsidRPr="004A667A" w:rsidRDefault="00DB536C" w:rsidP="004E5FC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lang w:eastAsia="en-GB"/>
              </w:rPr>
            </w:pPr>
            <w:r w:rsidRPr="004A667A">
              <w:rPr>
                <w:rFonts w:ascii="Times New Roman" w:eastAsia="Times New Roman" w:hAnsi="Times New Roman" w:cs="Times New Roman"/>
                <w:b w:val="0"/>
                <w:lang w:eastAsia="en-GB"/>
              </w:rPr>
              <w:t>P value for paired difference* between Visual and baseline</w:t>
            </w:r>
          </w:p>
        </w:tc>
        <w:tc>
          <w:tcPr>
            <w:tcW w:w="1360" w:type="dxa"/>
            <w:hideMark/>
          </w:tcPr>
          <w:p w14:paraId="467156DF" w14:textId="77777777" w:rsidR="00DB536C" w:rsidRPr="004A667A" w:rsidRDefault="00DB536C" w:rsidP="004E5FC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lang w:eastAsia="en-GB"/>
              </w:rPr>
            </w:pPr>
            <w:r w:rsidRPr="004A667A">
              <w:rPr>
                <w:rFonts w:ascii="Times New Roman" w:eastAsia="Times New Roman" w:hAnsi="Times New Roman" w:cs="Times New Roman"/>
                <w:b w:val="0"/>
                <w:lang w:eastAsia="en-GB"/>
              </w:rPr>
              <w:t>Effect size</w:t>
            </w:r>
          </w:p>
        </w:tc>
      </w:tr>
      <w:tr w:rsidR="00DB536C" w:rsidRPr="004A667A" w14:paraId="2EC0E91D" w14:textId="77777777" w:rsidTr="004E5F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9" w:type="dxa"/>
            <w:noWrap/>
            <w:hideMark/>
          </w:tcPr>
          <w:p w14:paraId="7BDCD5E7" w14:textId="77777777" w:rsidR="00DB536C" w:rsidRPr="004A667A" w:rsidRDefault="00DB536C" w:rsidP="004E5FC6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66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verage pain over 24 hours (0-10 NRS)</w:t>
            </w:r>
          </w:p>
        </w:tc>
        <w:tc>
          <w:tcPr>
            <w:tcW w:w="1720" w:type="dxa"/>
            <w:noWrap/>
            <w:hideMark/>
          </w:tcPr>
          <w:p w14:paraId="6206F647" w14:textId="77777777" w:rsidR="00DB536C" w:rsidRPr="004A667A" w:rsidRDefault="00DB536C" w:rsidP="004E5F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66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1 (2.1)</w:t>
            </w:r>
          </w:p>
        </w:tc>
        <w:tc>
          <w:tcPr>
            <w:tcW w:w="1640" w:type="dxa"/>
            <w:noWrap/>
            <w:hideMark/>
          </w:tcPr>
          <w:p w14:paraId="4022E945" w14:textId="77777777" w:rsidR="00DB536C" w:rsidRPr="004A667A" w:rsidRDefault="00DB536C" w:rsidP="004E5F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66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5 (1.7)</w:t>
            </w:r>
          </w:p>
        </w:tc>
        <w:tc>
          <w:tcPr>
            <w:tcW w:w="1480" w:type="dxa"/>
            <w:noWrap/>
            <w:hideMark/>
          </w:tcPr>
          <w:p w14:paraId="165BCFFD" w14:textId="77777777" w:rsidR="00DB536C" w:rsidRPr="004A667A" w:rsidRDefault="00DB536C" w:rsidP="004E5F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66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6</w:t>
            </w:r>
          </w:p>
        </w:tc>
        <w:tc>
          <w:tcPr>
            <w:tcW w:w="1077" w:type="dxa"/>
            <w:noWrap/>
            <w:hideMark/>
          </w:tcPr>
          <w:p w14:paraId="5B46E12B" w14:textId="77777777" w:rsidR="00DB536C" w:rsidRPr="004A667A" w:rsidRDefault="00DB536C" w:rsidP="004E5F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66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884</w:t>
            </w:r>
          </w:p>
        </w:tc>
        <w:tc>
          <w:tcPr>
            <w:tcW w:w="1360" w:type="dxa"/>
            <w:noWrap/>
            <w:hideMark/>
          </w:tcPr>
          <w:p w14:paraId="49391AAB" w14:textId="77777777" w:rsidR="00DB536C" w:rsidRPr="004A667A" w:rsidRDefault="00DB536C" w:rsidP="004E5F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66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DB536C" w:rsidRPr="004A667A" w14:paraId="6A22B1BF" w14:textId="77777777" w:rsidTr="004E5FC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9" w:type="dxa"/>
            <w:noWrap/>
            <w:hideMark/>
          </w:tcPr>
          <w:p w14:paraId="39BBD2F4" w14:textId="77777777" w:rsidR="00DB536C" w:rsidRPr="004A667A" w:rsidRDefault="00DB536C" w:rsidP="004E5FC6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66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verage pain at night (0-10 NRS)</w:t>
            </w:r>
          </w:p>
        </w:tc>
        <w:tc>
          <w:tcPr>
            <w:tcW w:w="1720" w:type="dxa"/>
            <w:noWrap/>
            <w:hideMark/>
          </w:tcPr>
          <w:p w14:paraId="7598B72D" w14:textId="77777777" w:rsidR="00DB536C" w:rsidRPr="004A667A" w:rsidRDefault="00DB536C" w:rsidP="004E5F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66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6 (2.1)</w:t>
            </w:r>
          </w:p>
        </w:tc>
        <w:tc>
          <w:tcPr>
            <w:tcW w:w="1640" w:type="dxa"/>
            <w:noWrap/>
            <w:hideMark/>
          </w:tcPr>
          <w:p w14:paraId="7EB81FB2" w14:textId="77777777" w:rsidR="00DB536C" w:rsidRPr="004A667A" w:rsidRDefault="00DB536C" w:rsidP="004E5F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66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3 (2.0)</w:t>
            </w:r>
          </w:p>
        </w:tc>
        <w:tc>
          <w:tcPr>
            <w:tcW w:w="1480" w:type="dxa"/>
            <w:noWrap/>
            <w:hideMark/>
          </w:tcPr>
          <w:p w14:paraId="78A4F4A9" w14:textId="77777777" w:rsidR="00DB536C" w:rsidRPr="004A667A" w:rsidRDefault="00DB536C" w:rsidP="004E5F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66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3</w:t>
            </w:r>
          </w:p>
        </w:tc>
        <w:tc>
          <w:tcPr>
            <w:tcW w:w="1077" w:type="dxa"/>
            <w:noWrap/>
            <w:hideMark/>
          </w:tcPr>
          <w:p w14:paraId="6B4AE11E" w14:textId="77777777" w:rsidR="00DB536C" w:rsidRPr="004A667A" w:rsidRDefault="00DB536C" w:rsidP="004E5F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66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909</w:t>
            </w:r>
          </w:p>
        </w:tc>
        <w:tc>
          <w:tcPr>
            <w:tcW w:w="1360" w:type="dxa"/>
            <w:noWrap/>
            <w:hideMark/>
          </w:tcPr>
          <w:p w14:paraId="32AB2121" w14:textId="77777777" w:rsidR="00DB536C" w:rsidRPr="004A667A" w:rsidRDefault="00DB536C" w:rsidP="004E5F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66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DB536C" w:rsidRPr="004A667A" w14:paraId="59E8067B" w14:textId="77777777" w:rsidTr="004E5F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9" w:type="dxa"/>
            <w:noWrap/>
            <w:hideMark/>
          </w:tcPr>
          <w:p w14:paraId="5009E685" w14:textId="77777777" w:rsidR="00DB536C" w:rsidRPr="004A667A" w:rsidRDefault="00DB536C" w:rsidP="004E5FC6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A667A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720" w:type="dxa"/>
            <w:noWrap/>
            <w:hideMark/>
          </w:tcPr>
          <w:p w14:paraId="26DD5901" w14:textId="77777777" w:rsidR="00DB536C" w:rsidRPr="004A667A" w:rsidRDefault="00DB536C" w:rsidP="004E5F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66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640" w:type="dxa"/>
            <w:noWrap/>
            <w:hideMark/>
          </w:tcPr>
          <w:p w14:paraId="14AC494B" w14:textId="77777777" w:rsidR="00DB536C" w:rsidRPr="004A667A" w:rsidRDefault="00DB536C" w:rsidP="004E5F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66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480" w:type="dxa"/>
            <w:noWrap/>
            <w:hideMark/>
          </w:tcPr>
          <w:p w14:paraId="30847220" w14:textId="77777777" w:rsidR="00DB536C" w:rsidRPr="004A667A" w:rsidRDefault="00DB536C" w:rsidP="004E5F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4A667A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077" w:type="dxa"/>
            <w:noWrap/>
            <w:hideMark/>
          </w:tcPr>
          <w:p w14:paraId="641B1216" w14:textId="77777777" w:rsidR="00DB536C" w:rsidRPr="004A667A" w:rsidRDefault="00DB536C" w:rsidP="004E5F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66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360" w:type="dxa"/>
            <w:noWrap/>
            <w:hideMark/>
          </w:tcPr>
          <w:p w14:paraId="7D91B55F" w14:textId="77777777" w:rsidR="00DB536C" w:rsidRPr="004A667A" w:rsidRDefault="00DB536C" w:rsidP="004E5F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4A667A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</w:tr>
      <w:tr w:rsidR="00DB536C" w:rsidRPr="004A667A" w14:paraId="4D39CEB3" w14:textId="77777777" w:rsidTr="004E5FC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9" w:type="dxa"/>
            <w:noWrap/>
            <w:hideMark/>
          </w:tcPr>
          <w:p w14:paraId="354D7806" w14:textId="77777777" w:rsidR="00DB536C" w:rsidRPr="004A667A" w:rsidRDefault="00DB536C" w:rsidP="004E5FC6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667A">
              <w:rPr>
                <w:rFonts w:ascii="Times New Roman" w:hAnsi="Times New Roman" w:cs="Times New Roman"/>
              </w:rPr>
              <w:t>Sleep Onset Latency (mins)</w:t>
            </w:r>
          </w:p>
        </w:tc>
        <w:tc>
          <w:tcPr>
            <w:tcW w:w="1720" w:type="dxa"/>
            <w:noWrap/>
            <w:hideMark/>
          </w:tcPr>
          <w:p w14:paraId="780241C3" w14:textId="77777777" w:rsidR="00DB536C" w:rsidRPr="004A667A" w:rsidRDefault="00DB536C" w:rsidP="004E5F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66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6.6 (51.0)</w:t>
            </w:r>
          </w:p>
        </w:tc>
        <w:tc>
          <w:tcPr>
            <w:tcW w:w="1640" w:type="dxa"/>
            <w:noWrap/>
            <w:hideMark/>
          </w:tcPr>
          <w:p w14:paraId="09A1CFE7" w14:textId="77777777" w:rsidR="00DB536C" w:rsidRPr="004A667A" w:rsidRDefault="00DB536C" w:rsidP="004E5F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66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7.2 (33.7)</w:t>
            </w:r>
          </w:p>
        </w:tc>
        <w:tc>
          <w:tcPr>
            <w:tcW w:w="1480" w:type="dxa"/>
            <w:noWrap/>
            <w:hideMark/>
          </w:tcPr>
          <w:p w14:paraId="1FB1805A" w14:textId="77777777" w:rsidR="00DB536C" w:rsidRPr="004A667A" w:rsidRDefault="00DB536C" w:rsidP="004E5F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66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9.4</w:t>
            </w:r>
          </w:p>
        </w:tc>
        <w:tc>
          <w:tcPr>
            <w:tcW w:w="1077" w:type="dxa"/>
            <w:noWrap/>
            <w:hideMark/>
          </w:tcPr>
          <w:p w14:paraId="7795AF58" w14:textId="77777777" w:rsidR="00DB536C" w:rsidRPr="004A667A" w:rsidRDefault="00DB536C" w:rsidP="004E5F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A667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0418</w:t>
            </w:r>
          </w:p>
        </w:tc>
        <w:tc>
          <w:tcPr>
            <w:tcW w:w="1360" w:type="dxa"/>
            <w:noWrap/>
            <w:hideMark/>
          </w:tcPr>
          <w:p w14:paraId="4474BB14" w14:textId="77777777" w:rsidR="00DB536C" w:rsidRPr="004A667A" w:rsidRDefault="00DB536C" w:rsidP="004E5F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66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4**</w:t>
            </w:r>
          </w:p>
        </w:tc>
      </w:tr>
      <w:tr w:rsidR="00DB536C" w:rsidRPr="004A667A" w14:paraId="32515DDB" w14:textId="77777777" w:rsidTr="004E5F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9" w:type="dxa"/>
            <w:noWrap/>
            <w:hideMark/>
          </w:tcPr>
          <w:p w14:paraId="3DBB7A1A" w14:textId="77777777" w:rsidR="00DB536C" w:rsidRPr="004A667A" w:rsidRDefault="00DB536C" w:rsidP="004E5FC6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667A">
              <w:rPr>
                <w:rFonts w:ascii="Times New Roman" w:hAnsi="Times New Roman" w:cs="Times New Roman"/>
              </w:rPr>
              <w:t>Wake After Sleep Onset (mins)</w:t>
            </w:r>
          </w:p>
        </w:tc>
        <w:tc>
          <w:tcPr>
            <w:tcW w:w="1720" w:type="dxa"/>
            <w:noWrap/>
            <w:hideMark/>
          </w:tcPr>
          <w:p w14:paraId="5C47FF73" w14:textId="77777777" w:rsidR="00DB536C" w:rsidRPr="004A667A" w:rsidRDefault="00DB536C" w:rsidP="004E5F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66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.3 (27.1)</w:t>
            </w:r>
          </w:p>
        </w:tc>
        <w:tc>
          <w:tcPr>
            <w:tcW w:w="1640" w:type="dxa"/>
            <w:noWrap/>
            <w:hideMark/>
          </w:tcPr>
          <w:p w14:paraId="511FCDF8" w14:textId="77777777" w:rsidR="00DB536C" w:rsidRPr="004A667A" w:rsidRDefault="00DB536C" w:rsidP="004E5F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66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.4 (27.5)</w:t>
            </w:r>
          </w:p>
        </w:tc>
        <w:tc>
          <w:tcPr>
            <w:tcW w:w="1480" w:type="dxa"/>
            <w:noWrap/>
            <w:hideMark/>
          </w:tcPr>
          <w:p w14:paraId="4C2D9236" w14:textId="77777777" w:rsidR="00DB536C" w:rsidRPr="004A667A" w:rsidRDefault="00DB536C" w:rsidP="004E5F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66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5.9</w:t>
            </w:r>
          </w:p>
        </w:tc>
        <w:tc>
          <w:tcPr>
            <w:tcW w:w="1077" w:type="dxa"/>
            <w:noWrap/>
            <w:hideMark/>
          </w:tcPr>
          <w:p w14:paraId="0B4F09C5" w14:textId="77777777" w:rsidR="00DB536C" w:rsidRPr="004A667A" w:rsidRDefault="00DB536C" w:rsidP="004E5F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66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783</w:t>
            </w:r>
          </w:p>
        </w:tc>
        <w:tc>
          <w:tcPr>
            <w:tcW w:w="1360" w:type="dxa"/>
            <w:noWrap/>
            <w:hideMark/>
          </w:tcPr>
          <w:p w14:paraId="72369079" w14:textId="77777777" w:rsidR="00DB536C" w:rsidRPr="004A667A" w:rsidRDefault="00DB536C" w:rsidP="004E5F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66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DB536C" w:rsidRPr="004A667A" w14:paraId="368FA647" w14:textId="77777777" w:rsidTr="004E5FC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9" w:type="dxa"/>
            <w:noWrap/>
            <w:hideMark/>
          </w:tcPr>
          <w:p w14:paraId="768A639C" w14:textId="77777777" w:rsidR="00DB536C" w:rsidRPr="004A667A" w:rsidRDefault="00DB536C" w:rsidP="004E5FC6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667A">
              <w:rPr>
                <w:rFonts w:ascii="Times New Roman" w:hAnsi="Times New Roman" w:cs="Times New Roman"/>
              </w:rPr>
              <w:t>Total Sleep Time (mins)</w:t>
            </w:r>
          </w:p>
        </w:tc>
        <w:tc>
          <w:tcPr>
            <w:tcW w:w="1720" w:type="dxa"/>
            <w:noWrap/>
            <w:hideMark/>
          </w:tcPr>
          <w:p w14:paraId="361C5BB2" w14:textId="77777777" w:rsidR="00DB536C" w:rsidRPr="004A667A" w:rsidRDefault="00DB536C" w:rsidP="004E5F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66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66.1 (81.3)</w:t>
            </w:r>
          </w:p>
        </w:tc>
        <w:tc>
          <w:tcPr>
            <w:tcW w:w="1640" w:type="dxa"/>
            <w:noWrap/>
            <w:hideMark/>
          </w:tcPr>
          <w:p w14:paraId="78F69799" w14:textId="77777777" w:rsidR="00DB536C" w:rsidRPr="004A667A" w:rsidRDefault="00DB536C" w:rsidP="004E5F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66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08.1 (97.9)</w:t>
            </w:r>
          </w:p>
        </w:tc>
        <w:tc>
          <w:tcPr>
            <w:tcW w:w="1480" w:type="dxa"/>
            <w:noWrap/>
            <w:hideMark/>
          </w:tcPr>
          <w:p w14:paraId="2722C3EA" w14:textId="77777777" w:rsidR="00DB536C" w:rsidRPr="004A667A" w:rsidRDefault="00DB536C" w:rsidP="004E5F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66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2.0</w:t>
            </w:r>
          </w:p>
        </w:tc>
        <w:tc>
          <w:tcPr>
            <w:tcW w:w="1077" w:type="dxa"/>
            <w:noWrap/>
            <w:hideMark/>
          </w:tcPr>
          <w:p w14:paraId="7BC2C13E" w14:textId="77777777" w:rsidR="00DB536C" w:rsidRPr="004A667A" w:rsidRDefault="00DB536C" w:rsidP="004E5F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A667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0303</w:t>
            </w:r>
          </w:p>
        </w:tc>
        <w:tc>
          <w:tcPr>
            <w:tcW w:w="1360" w:type="dxa"/>
            <w:noWrap/>
            <w:hideMark/>
          </w:tcPr>
          <w:p w14:paraId="797C7489" w14:textId="77777777" w:rsidR="00DB536C" w:rsidRPr="004A667A" w:rsidRDefault="00DB536C" w:rsidP="004E5F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66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9**</w:t>
            </w:r>
          </w:p>
        </w:tc>
      </w:tr>
      <w:tr w:rsidR="00DB536C" w:rsidRPr="004A667A" w14:paraId="3D2B0221" w14:textId="77777777" w:rsidTr="004E5F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9" w:type="dxa"/>
            <w:noWrap/>
            <w:hideMark/>
          </w:tcPr>
          <w:p w14:paraId="3FEACB08" w14:textId="77777777" w:rsidR="00DB536C" w:rsidRPr="004A667A" w:rsidRDefault="00DB536C" w:rsidP="004E5FC6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667A">
              <w:rPr>
                <w:rFonts w:ascii="Times New Roman" w:hAnsi="Times New Roman" w:cs="Times New Roman"/>
              </w:rPr>
              <w:t>Sleep efficiency (%)</w:t>
            </w:r>
          </w:p>
        </w:tc>
        <w:tc>
          <w:tcPr>
            <w:tcW w:w="1720" w:type="dxa"/>
            <w:noWrap/>
            <w:hideMark/>
          </w:tcPr>
          <w:p w14:paraId="2D7BD88F" w14:textId="77777777" w:rsidR="00DB536C" w:rsidRPr="004A667A" w:rsidRDefault="00DB536C" w:rsidP="004E5F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66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6.9 (12.0)</w:t>
            </w:r>
          </w:p>
        </w:tc>
        <w:tc>
          <w:tcPr>
            <w:tcW w:w="1640" w:type="dxa"/>
            <w:noWrap/>
            <w:hideMark/>
          </w:tcPr>
          <w:p w14:paraId="032FB9F3" w14:textId="77777777" w:rsidR="00DB536C" w:rsidRPr="004A667A" w:rsidRDefault="00DB536C" w:rsidP="004E5F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66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1.8 (11.4)</w:t>
            </w:r>
          </w:p>
        </w:tc>
        <w:tc>
          <w:tcPr>
            <w:tcW w:w="1480" w:type="dxa"/>
            <w:noWrap/>
            <w:hideMark/>
          </w:tcPr>
          <w:p w14:paraId="58FD4424" w14:textId="77777777" w:rsidR="00DB536C" w:rsidRPr="004A667A" w:rsidRDefault="00DB536C" w:rsidP="004E5F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66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8</w:t>
            </w:r>
          </w:p>
        </w:tc>
        <w:tc>
          <w:tcPr>
            <w:tcW w:w="1077" w:type="dxa"/>
            <w:noWrap/>
            <w:hideMark/>
          </w:tcPr>
          <w:p w14:paraId="072C0103" w14:textId="77777777" w:rsidR="00DB536C" w:rsidRPr="004A667A" w:rsidRDefault="00DB536C" w:rsidP="004E5F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66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81</w:t>
            </w:r>
          </w:p>
        </w:tc>
        <w:tc>
          <w:tcPr>
            <w:tcW w:w="1360" w:type="dxa"/>
            <w:noWrap/>
            <w:hideMark/>
          </w:tcPr>
          <w:p w14:paraId="3E2F71BC" w14:textId="77777777" w:rsidR="00DB536C" w:rsidRPr="004A667A" w:rsidRDefault="00DB536C" w:rsidP="004E5F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66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DB536C" w:rsidRPr="004A667A" w14:paraId="46FA36BB" w14:textId="77777777" w:rsidTr="004E5FC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9" w:type="dxa"/>
            <w:noWrap/>
            <w:hideMark/>
          </w:tcPr>
          <w:p w14:paraId="35FD74BF" w14:textId="77777777" w:rsidR="00DB536C" w:rsidRPr="004A667A" w:rsidRDefault="00DB536C" w:rsidP="004E5FC6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66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720" w:type="dxa"/>
            <w:noWrap/>
            <w:hideMark/>
          </w:tcPr>
          <w:p w14:paraId="5774852C" w14:textId="77777777" w:rsidR="00DB536C" w:rsidRPr="004A667A" w:rsidRDefault="00DB536C" w:rsidP="004E5F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66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640" w:type="dxa"/>
            <w:noWrap/>
            <w:hideMark/>
          </w:tcPr>
          <w:p w14:paraId="2C25D542" w14:textId="77777777" w:rsidR="00DB536C" w:rsidRPr="004A667A" w:rsidRDefault="00DB536C" w:rsidP="004E5F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66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480" w:type="dxa"/>
            <w:noWrap/>
            <w:hideMark/>
          </w:tcPr>
          <w:p w14:paraId="42730A83" w14:textId="77777777" w:rsidR="00DB536C" w:rsidRPr="004A667A" w:rsidRDefault="00DB536C" w:rsidP="004E5F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66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077" w:type="dxa"/>
            <w:noWrap/>
            <w:hideMark/>
          </w:tcPr>
          <w:p w14:paraId="52670CA5" w14:textId="77777777" w:rsidR="00DB536C" w:rsidRPr="004A667A" w:rsidRDefault="00DB536C" w:rsidP="004E5F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66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360" w:type="dxa"/>
            <w:noWrap/>
            <w:hideMark/>
          </w:tcPr>
          <w:p w14:paraId="565CF39A" w14:textId="77777777" w:rsidR="00DB536C" w:rsidRPr="004A667A" w:rsidRDefault="00DB536C" w:rsidP="004E5F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66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DB536C" w:rsidRPr="004A667A" w14:paraId="061E82CA" w14:textId="77777777" w:rsidTr="004E5F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9" w:type="dxa"/>
            <w:noWrap/>
            <w:hideMark/>
          </w:tcPr>
          <w:p w14:paraId="08129155" w14:textId="77777777" w:rsidR="00DB536C" w:rsidRPr="004A667A" w:rsidRDefault="00DB536C" w:rsidP="004E5FC6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66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dian quality rating (0-5 scale)</w:t>
            </w:r>
          </w:p>
        </w:tc>
        <w:tc>
          <w:tcPr>
            <w:tcW w:w="1720" w:type="dxa"/>
            <w:noWrap/>
            <w:hideMark/>
          </w:tcPr>
          <w:p w14:paraId="4B5E24D9" w14:textId="77777777" w:rsidR="00DB536C" w:rsidRPr="004A667A" w:rsidRDefault="00DB536C" w:rsidP="004E5F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66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9 (0.6)</w:t>
            </w:r>
          </w:p>
        </w:tc>
        <w:tc>
          <w:tcPr>
            <w:tcW w:w="1640" w:type="dxa"/>
            <w:noWrap/>
            <w:hideMark/>
          </w:tcPr>
          <w:p w14:paraId="75B870CB" w14:textId="77777777" w:rsidR="00DB536C" w:rsidRPr="004A667A" w:rsidRDefault="00DB536C" w:rsidP="004E5F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66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0 (0.4)</w:t>
            </w:r>
          </w:p>
        </w:tc>
        <w:tc>
          <w:tcPr>
            <w:tcW w:w="1480" w:type="dxa"/>
            <w:noWrap/>
            <w:hideMark/>
          </w:tcPr>
          <w:p w14:paraId="3FCC2564" w14:textId="77777777" w:rsidR="00DB536C" w:rsidRPr="004A667A" w:rsidRDefault="00DB536C" w:rsidP="004E5F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66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</w:t>
            </w:r>
          </w:p>
        </w:tc>
        <w:tc>
          <w:tcPr>
            <w:tcW w:w="1077" w:type="dxa"/>
            <w:noWrap/>
            <w:hideMark/>
          </w:tcPr>
          <w:p w14:paraId="15C33ABB" w14:textId="77777777" w:rsidR="00DB536C" w:rsidRPr="004A667A" w:rsidRDefault="00DB536C" w:rsidP="004E5F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66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127</w:t>
            </w:r>
          </w:p>
        </w:tc>
        <w:tc>
          <w:tcPr>
            <w:tcW w:w="1360" w:type="dxa"/>
            <w:noWrap/>
            <w:hideMark/>
          </w:tcPr>
          <w:p w14:paraId="7DB0E3C2" w14:textId="77777777" w:rsidR="00DB536C" w:rsidRPr="004A667A" w:rsidRDefault="00DB536C" w:rsidP="004E5F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66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DB536C" w:rsidRPr="004A667A" w14:paraId="7D60C5E8" w14:textId="77777777" w:rsidTr="004E5FC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9" w:type="dxa"/>
            <w:noWrap/>
            <w:hideMark/>
          </w:tcPr>
          <w:p w14:paraId="5B8C35DB" w14:textId="77777777" w:rsidR="00DB536C" w:rsidRPr="004A667A" w:rsidRDefault="00DB536C" w:rsidP="004E5FC6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66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dian refreshed rating (0-5 scale)</w:t>
            </w:r>
          </w:p>
        </w:tc>
        <w:tc>
          <w:tcPr>
            <w:tcW w:w="1720" w:type="dxa"/>
            <w:noWrap/>
            <w:hideMark/>
          </w:tcPr>
          <w:p w14:paraId="2CFAEE6C" w14:textId="77777777" w:rsidR="00DB536C" w:rsidRPr="004A667A" w:rsidRDefault="00DB536C" w:rsidP="004E5F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66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 (0.8)</w:t>
            </w:r>
          </w:p>
        </w:tc>
        <w:tc>
          <w:tcPr>
            <w:tcW w:w="1640" w:type="dxa"/>
            <w:noWrap/>
            <w:hideMark/>
          </w:tcPr>
          <w:p w14:paraId="3199733C" w14:textId="77777777" w:rsidR="00DB536C" w:rsidRPr="004A667A" w:rsidRDefault="00DB536C" w:rsidP="004E5F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66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7 (0.6)</w:t>
            </w:r>
          </w:p>
        </w:tc>
        <w:tc>
          <w:tcPr>
            <w:tcW w:w="1480" w:type="dxa"/>
            <w:noWrap/>
            <w:hideMark/>
          </w:tcPr>
          <w:p w14:paraId="66E6A201" w14:textId="77777777" w:rsidR="00DB536C" w:rsidRPr="004A667A" w:rsidRDefault="00DB536C" w:rsidP="004E5F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66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</w:t>
            </w:r>
          </w:p>
        </w:tc>
        <w:tc>
          <w:tcPr>
            <w:tcW w:w="1077" w:type="dxa"/>
            <w:noWrap/>
            <w:hideMark/>
          </w:tcPr>
          <w:p w14:paraId="38E1FF11" w14:textId="77777777" w:rsidR="00DB536C" w:rsidRPr="004A667A" w:rsidRDefault="00DB536C" w:rsidP="004E5F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A667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0022</w:t>
            </w:r>
          </w:p>
        </w:tc>
        <w:tc>
          <w:tcPr>
            <w:tcW w:w="1360" w:type="dxa"/>
            <w:noWrap/>
            <w:hideMark/>
          </w:tcPr>
          <w:p w14:paraId="51030EEF" w14:textId="77777777" w:rsidR="00DB536C" w:rsidRPr="004A667A" w:rsidRDefault="00DB536C" w:rsidP="004E5F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66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5***</w:t>
            </w:r>
          </w:p>
        </w:tc>
      </w:tr>
      <w:tr w:rsidR="00DB536C" w:rsidRPr="004A667A" w14:paraId="1A365A60" w14:textId="77777777" w:rsidTr="004E5F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9" w:type="dxa"/>
            <w:noWrap/>
            <w:hideMark/>
          </w:tcPr>
          <w:p w14:paraId="04954261" w14:textId="77777777" w:rsidR="00DB536C" w:rsidRPr="004A667A" w:rsidRDefault="00DB536C" w:rsidP="004E5FC6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66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dian number of awakenings</w:t>
            </w:r>
          </w:p>
        </w:tc>
        <w:tc>
          <w:tcPr>
            <w:tcW w:w="1720" w:type="dxa"/>
            <w:noWrap/>
            <w:hideMark/>
          </w:tcPr>
          <w:p w14:paraId="6D2048B2" w14:textId="77777777" w:rsidR="00DB536C" w:rsidRPr="004A667A" w:rsidRDefault="00DB536C" w:rsidP="004E5F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66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9 (2.8)</w:t>
            </w:r>
          </w:p>
        </w:tc>
        <w:tc>
          <w:tcPr>
            <w:tcW w:w="1640" w:type="dxa"/>
            <w:noWrap/>
            <w:hideMark/>
          </w:tcPr>
          <w:p w14:paraId="0A91BD1E" w14:textId="77777777" w:rsidR="00DB536C" w:rsidRPr="004A667A" w:rsidRDefault="00DB536C" w:rsidP="004E5F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66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3 (2.9)</w:t>
            </w:r>
          </w:p>
        </w:tc>
        <w:tc>
          <w:tcPr>
            <w:tcW w:w="1480" w:type="dxa"/>
            <w:noWrap/>
            <w:hideMark/>
          </w:tcPr>
          <w:p w14:paraId="1410E378" w14:textId="77777777" w:rsidR="00DB536C" w:rsidRPr="004A667A" w:rsidRDefault="00DB536C" w:rsidP="004E5F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66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6</w:t>
            </w:r>
          </w:p>
        </w:tc>
        <w:tc>
          <w:tcPr>
            <w:tcW w:w="1077" w:type="dxa"/>
            <w:noWrap/>
            <w:hideMark/>
          </w:tcPr>
          <w:p w14:paraId="66F33594" w14:textId="77777777" w:rsidR="00DB536C" w:rsidRPr="004A667A" w:rsidRDefault="00DB536C" w:rsidP="004E5F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A667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0473</w:t>
            </w:r>
          </w:p>
        </w:tc>
        <w:tc>
          <w:tcPr>
            <w:tcW w:w="1360" w:type="dxa"/>
            <w:noWrap/>
            <w:hideMark/>
          </w:tcPr>
          <w:p w14:paraId="1B5B5771" w14:textId="77777777" w:rsidR="00DB536C" w:rsidRPr="004A667A" w:rsidRDefault="00DB536C" w:rsidP="004E5F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66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5***</w:t>
            </w:r>
          </w:p>
        </w:tc>
      </w:tr>
      <w:tr w:rsidR="00DB536C" w:rsidRPr="004A667A" w14:paraId="0275D1D3" w14:textId="77777777" w:rsidTr="004E5FC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9" w:type="dxa"/>
            <w:noWrap/>
            <w:hideMark/>
          </w:tcPr>
          <w:p w14:paraId="3235E3ED" w14:textId="77777777" w:rsidR="00DB536C" w:rsidRPr="004A667A" w:rsidRDefault="00DB536C" w:rsidP="004E5FC6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66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720" w:type="dxa"/>
            <w:noWrap/>
            <w:hideMark/>
          </w:tcPr>
          <w:p w14:paraId="5875C6C6" w14:textId="77777777" w:rsidR="00DB536C" w:rsidRPr="004A667A" w:rsidRDefault="00DB536C" w:rsidP="004E5F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66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640" w:type="dxa"/>
            <w:noWrap/>
            <w:hideMark/>
          </w:tcPr>
          <w:p w14:paraId="3957854D" w14:textId="77777777" w:rsidR="00DB536C" w:rsidRPr="004A667A" w:rsidRDefault="00DB536C" w:rsidP="004E5F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66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480" w:type="dxa"/>
            <w:noWrap/>
            <w:hideMark/>
          </w:tcPr>
          <w:p w14:paraId="6DA1BFF9" w14:textId="77777777" w:rsidR="00DB536C" w:rsidRPr="004A667A" w:rsidRDefault="00DB536C" w:rsidP="004E5F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66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077" w:type="dxa"/>
            <w:noWrap/>
            <w:hideMark/>
          </w:tcPr>
          <w:p w14:paraId="714EADF6" w14:textId="77777777" w:rsidR="00DB536C" w:rsidRPr="004A667A" w:rsidRDefault="00DB536C" w:rsidP="004E5F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66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360" w:type="dxa"/>
            <w:noWrap/>
            <w:hideMark/>
          </w:tcPr>
          <w:p w14:paraId="7274B5F8" w14:textId="77777777" w:rsidR="00DB536C" w:rsidRPr="004A667A" w:rsidRDefault="00DB536C" w:rsidP="004E5F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66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DB536C" w:rsidRPr="004A667A" w14:paraId="07020278" w14:textId="77777777" w:rsidTr="004E5F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9" w:type="dxa"/>
            <w:noWrap/>
            <w:hideMark/>
          </w:tcPr>
          <w:p w14:paraId="7CFF4053" w14:textId="77777777" w:rsidR="00DB536C" w:rsidRPr="004A667A" w:rsidRDefault="00DB536C" w:rsidP="004E5FC6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66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% nights with quality rated 3+</w:t>
            </w:r>
          </w:p>
        </w:tc>
        <w:tc>
          <w:tcPr>
            <w:tcW w:w="1720" w:type="dxa"/>
            <w:noWrap/>
            <w:hideMark/>
          </w:tcPr>
          <w:p w14:paraId="6753A497" w14:textId="77777777" w:rsidR="00DB536C" w:rsidRPr="004A667A" w:rsidRDefault="00DB536C" w:rsidP="004E5F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66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2.6 (27.7)</w:t>
            </w:r>
          </w:p>
        </w:tc>
        <w:tc>
          <w:tcPr>
            <w:tcW w:w="1640" w:type="dxa"/>
            <w:noWrap/>
            <w:hideMark/>
          </w:tcPr>
          <w:p w14:paraId="0EDE301E" w14:textId="77777777" w:rsidR="00DB536C" w:rsidRPr="004A667A" w:rsidRDefault="00DB536C" w:rsidP="004E5F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66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2.2 (16.2)</w:t>
            </w:r>
          </w:p>
        </w:tc>
        <w:tc>
          <w:tcPr>
            <w:tcW w:w="1480" w:type="dxa"/>
            <w:noWrap/>
            <w:hideMark/>
          </w:tcPr>
          <w:p w14:paraId="7CE89AA7" w14:textId="77777777" w:rsidR="00DB536C" w:rsidRPr="004A667A" w:rsidRDefault="00DB536C" w:rsidP="004E5F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66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5</w:t>
            </w:r>
          </w:p>
        </w:tc>
        <w:tc>
          <w:tcPr>
            <w:tcW w:w="1077" w:type="dxa"/>
            <w:noWrap/>
            <w:hideMark/>
          </w:tcPr>
          <w:p w14:paraId="0281FBDF" w14:textId="77777777" w:rsidR="00DB536C" w:rsidRPr="004A667A" w:rsidRDefault="00DB536C" w:rsidP="004E5F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66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983</w:t>
            </w:r>
          </w:p>
        </w:tc>
        <w:tc>
          <w:tcPr>
            <w:tcW w:w="1360" w:type="dxa"/>
            <w:noWrap/>
            <w:hideMark/>
          </w:tcPr>
          <w:p w14:paraId="4FA84F96" w14:textId="77777777" w:rsidR="00DB536C" w:rsidRPr="004A667A" w:rsidRDefault="00DB536C" w:rsidP="004E5F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66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DB536C" w:rsidRPr="004A667A" w14:paraId="57FBFB21" w14:textId="77777777" w:rsidTr="004E5FC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9" w:type="dxa"/>
            <w:noWrap/>
            <w:hideMark/>
          </w:tcPr>
          <w:p w14:paraId="732558F5" w14:textId="77777777" w:rsidR="00DB536C" w:rsidRPr="004A667A" w:rsidRDefault="00DB536C" w:rsidP="004E5FC6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66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% mornings with refreshed rated 3+</w:t>
            </w:r>
          </w:p>
        </w:tc>
        <w:tc>
          <w:tcPr>
            <w:tcW w:w="1720" w:type="dxa"/>
            <w:noWrap/>
            <w:hideMark/>
          </w:tcPr>
          <w:p w14:paraId="7AD2A503" w14:textId="77777777" w:rsidR="00DB536C" w:rsidRPr="004A667A" w:rsidRDefault="00DB536C" w:rsidP="004E5F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66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.5 (17.0)</w:t>
            </w:r>
          </w:p>
        </w:tc>
        <w:tc>
          <w:tcPr>
            <w:tcW w:w="1640" w:type="dxa"/>
            <w:noWrap/>
            <w:hideMark/>
          </w:tcPr>
          <w:p w14:paraId="7E116796" w14:textId="77777777" w:rsidR="00DB536C" w:rsidRPr="004A667A" w:rsidRDefault="00DB536C" w:rsidP="004E5F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66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5.3 (23.3)</w:t>
            </w:r>
          </w:p>
        </w:tc>
        <w:tc>
          <w:tcPr>
            <w:tcW w:w="1480" w:type="dxa"/>
            <w:noWrap/>
            <w:hideMark/>
          </w:tcPr>
          <w:p w14:paraId="7CBFDD4D" w14:textId="77777777" w:rsidR="00DB536C" w:rsidRPr="004A667A" w:rsidRDefault="00DB536C" w:rsidP="004E5F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66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.8</w:t>
            </w:r>
          </w:p>
        </w:tc>
        <w:tc>
          <w:tcPr>
            <w:tcW w:w="1077" w:type="dxa"/>
            <w:noWrap/>
            <w:hideMark/>
          </w:tcPr>
          <w:p w14:paraId="6799BDE5" w14:textId="77777777" w:rsidR="00DB536C" w:rsidRPr="004A667A" w:rsidRDefault="00DB536C" w:rsidP="004E5F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A667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0042</w:t>
            </w:r>
          </w:p>
        </w:tc>
        <w:tc>
          <w:tcPr>
            <w:tcW w:w="1360" w:type="dxa"/>
            <w:noWrap/>
            <w:hideMark/>
          </w:tcPr>
          <w:p w14:paraId="1016DBD4" w14:textId="77777777" w:rsidR="00DB536C" w:rsidRPr="004A667A" w:rsidRDefault="00DB536C" w:rsidP="004E5F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A66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9***</w:t>
            </w:r>
          </w:p>
        </w:tc>
      </w:tr>
    </w:tbl>
    <w:p w14:paraId="78DDF3C8" w14:textId="77777777" w:rsidR="00DB536C" w:rsidRPr="004A667A" w:rsidRDefault="00DB536C" w:rsidP="00DB536C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A667A">
        <w:rPr>
          <w:rFonts w:ascii="Times New Roman" w:hAnsi="Times New Roman" w:cs="Times New Roman"/>
          <w:sz w:val="24"/>
          <w:szCs w:val="24"/>
        </w:rPr>
        <w:t>*Paired t-test for continuous and normally distributed variables, Wilcoxon sign rank test for non-continuous or non-normally distributed variables</w:t>
      </w:r>
    </w:p>
    <w:p w14:paraId="75DE34D7" w14:textId="77777777" w:rsidR="00DB536C" w:rsidRPr="004A667A" w:rsidRDefault="00DB536C" w:rsidP="00DB536C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A667A">
        <w:rPr>
          <w:rFonts w:ascii="Times New Roman" w:hAnsi="Times New Roman" w:cs="Times New Roman"/>
          <w:sz w:val="24"/>
          <w:szCs w:val="24"/>
        </w:rPr>
        <w:t>**Cohen's d for t-tests</w:t>
      </w:r>
    </w:p>
    <w:p w14:paraId="689E1F9A" w14:textId="77777777" w:rsidR="00DB536C" w:rsidRPr="004A667A" w:rsidRDefault="00DB536C" w:rsidP="00DB536C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A667A">
        <w:rPr>
          <w:rFonts w:ascii="Times New Roman" w:hAnsi="Times New Roman" w:cs="Times New Roman"/>
          <w:sz w:val="24"/>
          <w:szCs w:val="24"/>
        </w:rPr>
        <w:t>***r for Wilcoxon sign rank tests</w:t>
      </w:r>
    </w:p>
    <w:p w14:paraId="152F4EC2" w14:textId="77777777" w:rsidR="00AB599A" w:rsidRPr="004A667A" w:rsidRDefault="00AB599A">
      <w:pPr>
        <w:rPr>
          <w:rFonts w:ascii="Times New Roman" w:hAnsi="Times New Roman" w:cs="Times New Roman"/>
          <w:sz w:val="24"/>
          <w:szCs w:val="24"/>
        </w:rPr>
      </w:pPr>
    </w:p>
    <w:sectPr w:rsidR="00AB599A" w:rsidRPr="004A667A" w:rsidSect="00903AE4">
      <w:footerReference w:type="default" r:id="rId6"/>
      <w:pgSz w:w="11906" w:h="16838"/>
      <w:pgMar w:top="1418" w:right="720" w:bottom="1418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F059FA" w14:textId="77777777" w:rsidR="00CF0B99" w:rsidRDefault="00CF0B99" w:rsidP="00DB536C">
      <w:pPr>
        <w:spacing w:after="0" w:line="240" w:lineRule="auto"/>
      </w:pPr>
      <w:r>
        <w:separator/>
      </w:r>
    </w:p>
  </w:endnote>
  <w:endnote w:type="continuationSeparator" w:id="0">
    <w:p w14:paraId="6D001E57" w14:textId="77777777" w:rsidR="00CF0B99" w:rsidRDefault="00CF0B99" w:rsidP="00DB53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7078677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13966DF" w14:textId="77777777" w:rsidR="00EF4762" w:rsidRDefault="00C66BB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A667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22C7B03" w14:textId="77777777" w:rsidR="00EF4762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A524DA" w14:textId="77777777" w:rsidR="00CF0B99" w:rsidRDefault="00CF0B99" w:rsidP="00DB536C">
      <w:pPr>
        <w:spacing w:after="0" w:line="240" w:lineRule="auto"/>
      </w:pPr>
      <w:r>
        <w:separator/>
      </w:r>
    </w:p>
  </w:footnote>
  <w:footnote w:type="continuationSeparator" w:id="0">
    <w:p w14:paraId="7C87C2FC" w14:textId="77777777" w:rsidR="00CF0B99" w:rsidRDefault="00CF0B99" w:rsidP="00DB536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B536C"/>
    <w:rsid w:val="004A667A"/>
    <w:rsid w:val="00537F55"/>
    <w:rsid w:val="00724273"/>
    <w:rsid w:val="00962AA6"/>
    <w:rsid w:val="00AB599A"/>
    <w:rsid w:val="00C11A21"/>
    <w:rsid w:val="00C66BBD"/>
    <w:rsid w:val="00CF0B99"/>
    <w:rsid w:val="00D46EC0"/>
    <w:rsid w:val="00DB5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28E6BD"/>
  <w15:chartTrackingRefBased/>
  <w15:docId w15:val="{CC9AE9F9-7305-4121-9561-67B1E64A03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53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B53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B536C"/>
  </w:style>
  <w:style w:type="paragraph" w:styleId="Footer">
    <w:name w:val="footer"/>
    <w:basedOn w:val="Normal"/>
    <w:link w:val="FooterChar"/>
    <w:uiPriority w:val="99"/>
    <w:unhideWhenUsed/>
    <w:rsid w:val="00DB53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B536C"/>
  </w:style>
  <w:style w:type="table" w:styleId="GridTable4">
    <w:name w:val="Grid Table 4"/>
    <w:basedOn w:val="TableNormal"/>
    <w:uiPriority w:val="49"/>
    <w:rsid w:val="00DB536C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2</Words>
  <Characters>223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2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Halpin</dc:creator>
  <cp:keywords/>
  <dc:description/>
  <cp:lastModifiedBy>Frontiers</cp:lastModifiedBy>
  <cp:revision>4</cp:revision>
  <dcterms:created xsi:type="dcterms:W3CDTF">2022-11-10T19:02:00Z</dcterms:created>
  <dcterms:modified xsi:type="dcterms:W3CDTF">2023-02-08T16:48:00Z</dcterms:modified>
</cp:coreProperties>
</file>